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66F84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Appendix A</w:t>
      </w:r>
    </w:p>
    <w:p w14:paraId="13310548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hatGPT 4o Responses for each question.</w:t>
      </w:r>
    </w:p>
    <w:p w14:paraId="5AA4450A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1)  What are the early symptoms of diabetes?</w:t>
      </w:r>
    </w:p>
    <w:p w14:paraId="6AF97F13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1: </w:t>
      </w:r>
      <w:r w:rsidRPr="00F71228">
        <w:rPr>
          <w:rFonts w:ascii="Times New Roman" w:hAnsi="Times New Roman" w:cs="Times New Roman"/>
          <w:sz w:val="20"/>
          <w:szCs w:val="20"/>
        </w:rPr>
        <w:t>The early symptoms of diabetes can vary depending on the type (Type 1 or Type 2), but some common early warning signs include:</w:t>
      </w:r>
    </w:p>
    <w:p w14:paraId="008CF212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ommon Early Symptoms of Diabetes</w:t>
      </w:r>
    </w:p>
    <w:p w14:paraId="3A2F3AE3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Frequent Urination (Polyuria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Increased need to urinate, especially at night.</w:t>
      </w:r>
    </w:p>
    <w:p w14:paraId="40F2DF99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Excessive Thirst (Polydipsia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Constant thirst even after drinking water.</w:t>
      </w:r>
    </w:p>
    <w:p w14:paraId="4078BA50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Extreme Hunger (Polyphagia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Increased appetite despite eating normally.</w:t>
      </w:r>
    </w:p>
    <w:p w14:paraId="72905EB5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Unexplained Weight Los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Losing weight without trying, more common in Type 1 diabetes.</w:t>
      </w:r>
    </w:p>
    <w:p w14:paraId="278E492E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Fatigue and Weaknes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Feeling tired and sluggish due to the body's inability to use glucose properly.</w:t>
      </w:r>
    </w:p>
    <w:p w14:paraId="189A3444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Blurred Vision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blood sugar levels can affect the lens of the eye, leading to temporary vision issues.</w:t>
      </w:r>
    </w:p>
    <w:p w14:paraId="6ED3E446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low Healing of Wound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Cuts, sores, and bruises take longer to heal.</w:t>
      </w:r>
    </w:p>
    <w:p w14:paraId="51E94DE3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Frequent Infection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Increased susceptibility to infections, especially skin, urinary tract, or yeast infections.</w:t>
      </w:r>
    </w:p>
    <w:p w14:paraId="7E5DCC10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Tingling or Numbness in Hands and Feet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Nerve damage (neuropathy) can begin early.</w:t>
      </w:r>
    </w:p>
    <w:p w14:paraId="6F6A7067" w14:textId="77777777" w:rsidR="00414279" w:rsidRPr="00F71228" w:rsidRDefault="00414279" w:rsidP="00414279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arkened Skin Patches (Acanthosis Nigricans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Dark, velvety patches on the neck, armpits, or groin, often seen in insulin resistance.</w:t>
      </w:r>
    </w:p>
    <w:p w14:paraId="61672384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When to See a Doctor</w:t>
      </w:r>
    </w:p>
    <w:p w14:paraId="4CCA61C8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f you experience any of these symptoms, especially in combination, it’s important to get tested for diabetes. Early diagnosis and management can prevent complications.</w:t>
      </w:r>
    </w:p>
    <w:p w14:paraId="0B1625E7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2) How can I manage my blood sugar levels?</w:t>
      </w:r>
    </w:p>
    <w:p w14:paraId="6BB8C623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2: </w:t>
      </w:r>
      <w:r w:rsidRPr="00F71228">
        <w:rPr>
          <w:rFonts w:ascii="Times New Roman" w:hAnsi="Times New Roman" w:cs="Times New Roman"/>
          <w:sz w:val="20"/>
          <w:szCs w:val="20"/>
        </w:rPr>
        <w:t>Managing blood sugar levels involves a combination of healthy eating, physical activity, proper medication (if prescribed), and lifestyle adjustments. Here are some effective strategies:</w:t>
      </w:r>
    </w:p>
    <w:p w14:paraId="2A9627E6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1. Eat a Balanced Diet</w:t>
      </w:r>
    </w:p>
    <w:p w14:paraId="5D856DB5" w14:textId="77777777" w:rsidR="00414279" w:rsidRPr="00F71228" w:rsidRDefault="00414279" w:rsidP="00414279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hoose complex carbohydrates:</w:t>
      </w:r>
      <w:r w:rsidRPr="00F71228">
        <w:rPr>
          <w:rFonts w:ascii="Times New Roman" w:hAnsi="Times New Roman" w:cs="Times New Roman"/>
          <w:sz w:val="20"/>
          <w:szCs w:val="20"/>
        </w:rPr>
        <w:t xml:space="preserve"> Opt for whole grains (brown rice, quinoa, whole wheat), legumes, and vegetables instead of refined carbs (white bread, sugary snacks).</w:t>
      </w:r>
    </w:p>
    <w:p w14:paraId="62CE99B6" w14:textId="77777777" w:rsidR="00414279" w:rsidRPr="00F71228" w:rsidRDefault="00414279" w:rsidP="00414279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Increase fiber intake:</w:t>
      </w:r>
      <w:r w:rsidRPr="00F71228">
        <w:rPr>
          <w:rFonts w:ascii="Times New Roman" w:hAnsi="Times New Roman" w:cs="Times New Roman"/>
          <w:sz w:val="20"/>
          <w:szCs w:val="20"/>
        </w:rPr>
        <w:t xml:space="preserve"> Foods rich in fiber, such as beans, lentils, fruits, and vegetables, slow down sugar absorption.</w:t>
      </w:r>
    </w:p>
    <w:p w14:paraId="2AEBB69B" w14:textId="77777777" w:rsidR="00414279" w:rsidRPr="00F71228" w:rsidRDefault="00414279" w:rsidP="00414279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lastRenderedPageBreak/>
        <w:t>Monitor portion sizes:</w:t>
      </w:r>
      <w:r w:rsidRPr="00F71228">
        <w:rPr>
          <w:rFonts w:ascii="Times New Roman" w:hAnsi="Times New Roman" w:cs="Times New Roman"/>
          <w:sz w:val="20"/>
          <w:szCs w:val="20"/>
        </w:rPr>
        <w:t xml:space="preserve"> Overeating, even healthy foods, can spike blood sugar.</w:t>
      </w:r>
    </w:p>
    <w:p w14:paraId="2FC929D5" w14:textId="77777777" w:rsidR="00414279" w:rsidRPr="00F71228" w:rsidRDefault="00414279" w:rsidP="00414279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Limit sugar and processed foods:</w:t>
      </w:r>
      <w:r w:rsidRPr="00F71228">
        <w:rPr>
          <w:rFonts w:ascii="Times New Roman" w:hAnsi="Times New Roman" w:cs="Times New Roman"/>
          <w:sz w:val="20"/>
          <w:szCs w:val="20"/>
        </w:rPr>
        <w:t xml:space="preserve"> Avoid sugary drinks, pastries, candies, and processed snacks.</w:t>
      </w:r>
    </w:p>
    <w:p w14:paraId="53569BD5" w14:textId="77777777" w:rsidR="00414279" w:rsidRPr="00F71228" w:rsidRDefault="00414279" w:rsidP="00414279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Include healthy fats and proteins:</w:t>
      </w:r>
      <w:r w:rsidRPr="00F71228">
        <w:rPr>
          <w:rFonts w:ascii="Times New Roman" w:hAnsi="Times New Roman" w:cs="Times New Roman"/>
          <w:sz w:val="20"/>
          <w:szCs w:val="20"/>
        </w:rPr>
        <w:t xml:space="preserve"> Lean meats, fish, nuts, seeds, and olive oil help stabilize blood sugar.</w:t>
      </w:r>
    </w:p>
    <w:p w14:paraId="3CA510D9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2. Stay Hydrated</w:t>
      </w:r>
    </w:p>
    <w:p w14:paraId="23841FD6" w14:textId="77777777" w:rsidR="00414279" w:rsidRPr="00F71228" w:rsidRDefault="00414279" w:rsidP="00414279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Drink plenty of water to help flush out excess sugar from the bloodstream.</w:t>
      </w:r>
    </w:p>
    <w:p w14:paraId="1EC627C4" w14:textId="77777777" w:rsidR="00414279" w:rsidRPr="00F71228" w:rsidRDefault="00414279" w:rsidP="00414279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Avoid sugary beverages like sodas and fruit juices.</w:t>
      </w:r>
    </w:p>
    <w:p w14:paraId="32F04792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3. Exercise Regularly</w:t>
      </w:r>
    </w:p>
    <w:p w14:paraId="46F67CD0" w14:textId="77777777" w:rsidR="00414279" w:rsidRPr="00F71228" w:rsidRDefault="00414279" w:rsidP="00414279">
      <w:pPr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Aerobic exercis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like walking, jogging, cycling, or swimming help lower blood sugar.</w:t>
      </w:r>
    </w:p>
    <w:p w14:paraId="791F0A0E" w14:textId="77777777" w:rsidR="00414279" w:rsidRPr="00F71228" w:rsidRDefault="00414279" w:rsidP="00414279">
      <w:pPr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trength training</w:t>
      </w:r>
      <w:r w:rsidRPr="00F71228">
        <w:rPr>
          <w:rFonts w:ascii="Times New Roman" w:hAnsi="Times New Roman" w:cs="Times New Roman"/>
          <w:sz w:val="20"/>
          <w:szCs w:val="20"/>
        </w:rPr>
        <w:t xml:space="preserve"> improves insulin sensitivity and glucose metabolism.</w:t>
      </w:r>
    </w:p>
    <w:p w14:paraId="36D1BAC4" w14:textId="77777777" w:rsidR="00414279" w:rsidRPr="00F71228" w:rsidRDefault="00414279" w:rsidP="00414279">
      <w:pPr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onsistency is key:</w:t>
      </w:r>
      <w:r w:rsidRPr="00F71228">
        <w:rPr>
          <w:rFonts w:ascii="Times New Roman" w:hAnsi="Times New Roman" w:cs="Times New Roman"/>
          <w:sz w:val="20"/>
          <w:szCs w:val="20"/>
        </w:rPr>
        <w:t xml:space="preserve"> Aim for at least 30 minutes of moderate exercise most days.</w:t>
      </w:r>
    </w:p>
    <w:p w14:paraId="26F6B876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4. Monitor Blood Sugar Levels</w:t>
      </w:r>
    </w:p>
    <w:p w14:paraId="620F56BD" w14:textId="77777777" w:rsidR="00414279" w:rsidRPr="00F71228" w:rsidRDefault="00414279" w:rsidP="00414279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heck your blood sugar regularly to understand how food, activity, and medication affect it.</w:t>
      </w:r>
    </w:p>
    <w:p w14:paraId="017F82A1" w14:textId="77777777" w:rsidR="00414279" w:rsidRPr="00F71228" w:rsidRDefault="00414279" w:rsidP="00414279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Keep a log to track trends and discuss them with your doctor.</w:t>
      </w:r>
    </w:p>
    <w:p w14:paraId="13C31888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5. Manage Stress</w:t>
      </w:r>
    </w:p>
    <w:p w14:paraId="3E90DC2B" w14:textId="77777777" w:rsidR="00414279" w:rsidRPr="00F71228" w:rsidRDefault="00414279" w:rsidP="00414279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hronic stress can increase blood sugar levels.</w:t>
      </w:r>
    </w:p>
    <w:p w14:paraId="565B3CE4" w14:textId="77777777" w:rsidR="00414279" w:rsidRPr="00F71228" w:rsidRDefault="00414279" w:rsidP="00414279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Practice relaxation techniques like deep breathing, meditation, or yoga.</w:t>
      </w:r>
    </w:p>
    <w:p w14:paraId="053BE221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6. Get Enough Sleep</w:t>
      </w:r>
    </w:p>
    <w:p w14:paraId="655EC3A8" w14:textId="77777777" w:rsidR="00414279" w:rsidRPr="00F71228" w:rsidRDefault="00414279" w:rsidP="00414279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Poor sleep can lead to insulin resistance.</w:t>
      </w:r>
    </w:p>
    <w:p w14:paraId="7F8502A8" w14:textId="77777777" w:rsidR="00414279" w:rsidRPr="00F71228" w:rsidRDefault="00414279" w:rsidP="00414279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Aim for 7-9 hours of quality sleep per night.</w:t>
      </w:r>
    </w:p>
    <w:p w14:paraId="2CC3E630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7. Take Medications as Prescribed</w:t>
      </w:r>
    </w:p>
    <w:p w14:paraId="72627C5A" w14:textId="77777777" w:rsidR="00414279" w:rsidRPr="00F71228" w:rsidRDefault="00414279" w:rsidP="00414279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f you have diabetes or prediabetes, follow your doctor’s medication plan.</w:t>
      </w:r>
    </w:p>
    <w:p w14:paraId="47497C62" w14:textId="77777777" w:rsidR="00414279" w:rsidRPr="00F71228" w:rsidRDefault="00414279" w:rsidP="00414279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Never adjust doses without consulting a healthcare professional.</w:t>
      </w:r>
    </w:p>
    <w:p w14:paraId="6935A6D2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8. Avoid Smoking and Alcohol in Excess</w:t>
      </w:r>
    </w:p>
    <w:p w14:paraId="4A4DC3B8" w14:textId="77777777" w:rsidR="00414279" w:rsidRPr="00F71228" w:rsidRDefault="00414279" w:rsidP="00414279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Smoking and excessive alcohol can raise blood sugar levels.</w:t>
      </w:r>
    </w:p>
    <w:p w14:paraId="245A463B" w14:textId="77777777" w:rsidR="00414279" w:rsidRPr="00F71228" w:rsidRDefault="00414279" w:rsidP="00414279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f you drink, do so in moderation and pair alcohol with food.</w:t>
      </w:r>
    </w:p>
    <w:p w14:paraId="36451DDA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96F490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3) What foods should I avoid if I have diabetes?</w:t>
      </w:r>
    </w:p>
    <w:p w14:paraId="7E30ECE9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3: </w:t>
      </w:r>
      <w:r w:rsidRPr="00F71228">
        <w:rPr>
          <w:rFonts w:ascii="Times New Roman" w:hAnsi="Times New Roman" w:cs="Times New Roman"/>
          <w:sz w:val="20"/>
          <w:szCs w:val="20"/>
        </w:rPr>
        <w:t>If you have diabetes, managing your blood sugar levels is crucial. Here are the foods you should avoid or limit:</w:t>
      </w:r>
    </w:p>
    <w:p w14:paraId="35FD941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High-Carbohydrate Foods (Refined &amp; Processed)</w:t>
      </w:r>
    </w:p>
    <w:p w14:paraId="5C2804E9" w14:textId="77777777" w:rsidR="00414279" w:rsidRPr="00F71228" w:rsidRDefault="00414279" w:rsidP="00414279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White Bread, Pasta, and Rice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Opt for whole grains instead.</w:t>
      </w:r>
    </w:p>
    <w:p w14:paraId="06513976" w14:textId="77777777" w:rsidR="00414279" w:rsidRPr="00F71228" w:rsidRDefault="00414279" w:rsidP="00414279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ugary Cereal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Choose high-fiber, low-sugar options.</w:t>
      </w:r>
    </w:p>
    <w:p w14:paraId="75161D09" w14:textId="77777777" w:rsidR="00414279" w:rsidRPr="00F71228" w:rsidRDefault="00414279" w:rsidP="00414279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astries, Cakes, and Doughnut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Loaded with refined sugar and unhealthy fats.</w:t>
      </w:r>
    </w:p>
    <w:p w14:paraId="6C64D2C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ugary Foods and Drinks</w:t>
      </w:r>
    </w:p>
    <w:p w14:paraId="72F848CE" w14:textId="77777777" w:rsidR="00414279" w:rsidRPr="00F71228" w:rsidRDefault="00414279" w:rsidP="00414279">
      <w:pPr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odas and Sugary Juic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in fructose, causing insulin resistance.</w:t>
      </w:r>
    </w:p>
    <w:p w14:paraId="3A0DFF8C" w14:textId="77777777" w:rsidR="00414279" w:rsidRPr="00F71228" w:rsidRDefault="00414279" w:rsidP="00414279">
      <w:pPr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andy and Sweet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Can lead to rapid blood sugar spikes.</w:t>
      </w:r>
    </w:p>
    <w:p w14:paraId="46116950" w14:textId="77777777" w:rsidR="00414279" w:rsidRPr="00F71228" w:rsidRDefault="00414279" w:rsidP="00414279">
      <w:pPr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Flavored Yogurt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Often contains hidden sugars; prefer plain yogurt.</w:t>
      </w:r>
    </w:p>
    <w:p w14:paraId="2501F888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Unhealthy Fats</w:t>
      </w:r>
    </w:p>
    <w:p w14:paraId="57A84469" w14:textId="77777777" w:rsidR="00414279" w:rsidRPr="00F71228" w:rsidRDefault="00414279" w:rsidP="00414279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Fried Foods (French Fries, Fried Chicken, etc.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in trans fats and calories.</w:t>
      </w:r>
    </w:p>
    <w:p w14:paraId="6D55432A" w14:textId="77777777" w:rsidR="00414279" w:rsidRPr="00F71228" w:rsidRDefault="00414279" w:rsidP="00414279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rocessed Meats (Sausages, Hot Dogs, Bacon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in sodium and unhealthy fats.</w:t>
      </w:r>
    </w:p>
    <w:p w14:paraId="7AFE85FC" w14:textId="77777777" w:rsidR="00414279" w:rsidRPr="00F71228" w:rsidRDefault="00414279" w:rsidP="00414279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Margarine and Shortening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Contain trans fats, harmful to heart health.</w:t>
      </w:r>
    </w:p>
    <w:p w14:paraId="11670BC3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High-Glycemic Fruits &amp; Vegetables</w:t>
      </w:r>
    </w:p>
    <w:p w14:paraId="393AEB04" w14:textId="77777777" w:rsidR="00414279" w:rsidRPr="00F71228" w:rsidRDefault="00414279" w:rsidP="00414279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otatoes (especially mashed or fried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glycemic index.</w:t>
      </w:r>
    </w:p>
    <w:p w14:paraId="2456D49E" w14:textId="77777777" w:rsidR="00414279" w:rsidRPr="00F71228" w:rsidRDefault="00414279" w:rsidP="00414279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Ripe Bananas, Grapes, and Pineappl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Can spike blood sugar quickly.</w:t>
      </w:r>
    </w:p>
    <w:p w14:paraId="322774E9" w14:textId="77777777" w:rsidR="00414279" w:rsidRPr="00F71228" w:rsidRDefault="00414279" w:rsidP="00414279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anned Fruits in Syrup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Added sugars increase carb content.</w:t>
      </w:r>
    </w:p>
    <w:p w14:paraId="2EBCDB5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airy and Dairy Alternatives</w:t>
      </w:r>
    </w:p>
    <w:p w14:paraId="1E38A55A" w14:textId="77777777" w:rsidR="00414279" w:rsidRPr="00F71228" w:rsidRDefault="00414279" w:rsidP="00414279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Flavored or Sweetened Milk Alternativ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Often contain added sugar.</w:t>
      </w:r>
    </w:p>
    <w:p w14:paraId="7E2C3F5D" w14:textId="77777777" w:rsidR="00414279" w:rsidRPr="00F71228" w:rsidRDefault="00414279" w:rsidP="00414279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Full-Fat Dairy Products (if overconsumed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May contribute to insulin resistance.</w:t>
      </w:r>
    </w:p>
    <w:p w14:paraId="0287D28B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Alcoholic Beverages</w:t>
      </w:r>
    </w:p>
    <w:p w14:paraId="2FA4C66F" w14:textId="77777777" w:rsidR="00414279" w:rsidRPr="00F71228" w:rsidRDefault="00414279" w:rsidP="00414279">
      <w:pPr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Beer, Sweet Wines, and Cocktail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in carbs and sugars.</w:t>
      </w:r>
    </w:p>
    <w:p w14:paraId="5F5D630C" w14:textId="77777777" w:rsidR="00414279" w:rsidRPr="00F71228" w:rsidRDefault="00414279" w:rsidP="00414279">
      <w:pPr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Excessive Alcohol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Can interfere with blood sugar regulation.</w:t>
      </w:r>
    </w:p>
    <w:p w14:paraId="1CADA239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Hidden Sugar Sources</w:t>
      </w:r>
    </w:p>
    <w:p w14:paraId="4C351689" w14:textId="77777777" w:rsidR="00414279" w:rsidRPr="00F71228" w:rsidRDefault="00414279" w:rsidP="00414279">
      <w:pPr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Ketchup, BBQ Sauce, and Salad Dressing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Often contain added sugar.</w:t>
      </w:r>
    </w:p>
    <w:p w14:paraId="2BAE5798" w14:textId="77777777" w:rsidR="00414279" w:rsidRPr="00F71228" w:rsidRDefault="00414279" w:rsidP="00414279">
      <w:pPr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Granola Bars and Energy Bar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Seem healthy but can be sugar-laden.</w:t>
      </w:r>
    </w:p>
    <w:p w14:paraId="5A63232E" w14:textId="77777777" w:rsidR="00414279" w:rsidRPr="00F71228" w:rsidRDefault="00414279" w:rsidP="00414279">
      <w:pPr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Fast Food and Processed Food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in refined carbs, sodium, and unhealthy fats.</w:t>
      </w:r>
    </w:p>
    <w:p w14:paraId="2849880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Best Practices</w:t>
      </w:r>
    </w:p>
    <w:p w14:paraId="27F573F4" w14:textId="77777777" w:rsidR="00414279" w:rsidRPr="00F71228" w:rsidRDefault="00414279" w:rsidP="00414279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Focus on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whole, unprocessed foods</w:t>
      </w:r>
      <w:r w:rsidRPr="00F71228">
        <w:rPr>
          <w:rFonts w:ascii="Times New Roman" w:hAnsi="Times New Roman" w:cs="Times New Roman"/>
          <w:sz w:val="20"/>
          <w:szCs w:val="20"/>
        </w:rPr>
        <w:t xml:space="preserve"> like lean proteins, healthy fats, and fiber-rich carbs.</w:t>
      </w:r>
    </w:p>
    <w:p w14:paraId="0E6E1C94" w14:textId="77777777" w:rsidR="00414279" w:rsidRPr="00F71228" w:rsidRDefault="00414279" w:rsidP="00414279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Choose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low-GI foods</w:t>
      </w:r>
      <w:r w:rsidRPr="00F71228">
        <w:rPr>
          <w:rFonts w:ascii="Times New Roman" w:hAnsi="Times New Roman" w:cs="Times New Roman"/>
          <w:sz w:val="20"/>
          <w:szCs w:val="20"/>
        </w:rPr>
        <w:t xml:space="preserve"> like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leafy greens, whole grains, and nuts</w:t>
      </w:r>
      <w:r w:rsidRPr="00F71228">
        <w:rPr>
          <w:rFonts w:ascii="Times New Roman" w:hAnsi="Times New Roman" w:cs="Times New Roman"/>
          <w:sz w:val="20"/>
          <w:szCs w:val="20"/>
        </w:rPr>
        <w:t>.</w:t>
      </w:r>
    </w:p>
    <w:p w14:paraId="314B1170" w14:textId="77777777" w:rsidR="00414279" w:rsidRPr="00F71228" w:rsidRDefault="00414279" w:rsidP="00414279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Drink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water, unsweetened tea, or black coffee</w:t>
      </w:r>
      <w:r w:rsidRPr="00F71228">
        <w:rPr>
          <w:rFonts w:ascii="Times New Roman" w:hAnsi="Times New Roman" w:cs="Times New Roman"/>
          <w:sz w:val="20"/>
          <w:szCs w:val="20"/>
        </w:rPr>
        <w:t xml:space="preserve"> instead of sugary beverages.</w:t>
      </w:r>
    </w:p>
    <w:p w14:paraId="27E8CDF4" w14:textId="77777777" w:rsidR="00414279" w:rsidRPr="00F71228" w:rsidRDefault="00414279" w:rsidP="00414279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Read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nutrition labels</w:t>
      </w:r>
      <w:r w:rsidRPr="00F71228">
        <w:rPr>
          <w:rFonts w:ascii="Times New Roman" w:hAnsi="Times New Roman" w:cs="Times New Roman"/>
          <w:sz w:val="20"/>
          <w:szCs w:val="20"/>
        </w:rPr>
        <w:t xml:space="preserve"> to check for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hidden sugar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corn syrup, dextrose, etc.).</w:t>
      </w:r>
    </w:p>
    <w:p w14:paraId="2931E26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C8792A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4) How does diabetes affect my overall health?</w:t>
      </w:r>
    </w:p>
    <w:p w14:paraId="1ADD2CFB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1: </w:t>
      </w:r>
      <w:r w:rsidRPr="00F71228">
        <w:rPr>
          <w:rFonts w:ascii="Times New Roman" w:hAnsi="Times New Roman" w:cs="Times New Roman"/>
          <w:sz w:val="20"/>
          <w:szCs w:val="20"/>
        </w:rPr>
        <w:t>Diabetes can have widespread effects on your overall health, impacting various organs and systems in your body. Here’s how:</w:t>
      </w:r>
    </w:p>
    <w:p w14:paraId="3213623D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1. Cardiovascular System</w:t>
      </w:r>
    </w:p>
    <w:p w14:paraId="2CAC9BD2" w14:textId="77777777" w:rsidR="00414279" w:rsidRPr="00F71228" w:rsidRDefault="00414279" w:rsidP="00414279">
      <w:pPr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creases the risk of heart disease, high blood pressure, and stroke due to high blood sugar damaging blood vessels.</w:t>
      </w:r>
    </w:p>
    <w:p w14:paraId="74E2A313" w14:textId="77777777" w:rsidR="00414279" w:rsidRPr="00F71228" w:rsidRDefault="00414279" w:rsidP="00414279">
      <w:pPr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Leads to atherosclerosis (hardening of arteries), increasing the risk of heart attacks.</w:t>
      </w:r>
    </w:p>
    <w:p w14:paraId="3596FD4C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2. Nervous System (Neuropathy)</w:t>
      </w:r>
    </w:p>
    <w:p w14:paraId="7C802DF0" w14:textId="77777777" w:rsidR="00414279" w:rsidRPr="00F71228" w:rsidRDefault="00414279" w:rsidP="00414279">
      <w:pPr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Peripheral neuropathy: Causes tingling, numbness, or pain in the hands and feet.</w:t>
      </w:r>
    </w:p>
    <w:p w14:paraId="5C6F4E84" w14:textId="77777777" w:rsidR="00414279" w:rsidRPr="00F71228" w:rsidRDefault="00414279" w:rsidP="00414279">
      <w:pPr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Autonomic neuropathy: Affects internal organs, leading to digestive problems, bladder issues, and difficulty regulating blood pressure.</w:t>
      </w:r>
    </w:p>
    <w:p w14:paraId="35240162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3. Kidneys (Diabetic Nephropathy)</w:t>
      </w:r>
    </w:p>
    <w:p w14:paraId="4155E7DD" w14:textId="77777777" w:rsidR="00414279" w:rsidRPr="00F71228" w:rsidRDefault="00414279" w:rsidP="00414279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High blood sugar damages kidney filtration units, leading to chronic kidney disease or even kidney failure.</w:t>
      </w:r>
    </w:p>
    <w:p w14:paraId="17ACEC45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4. Eyes (Diabetic Retinopathy)</w:t>
      </w:r>
    </w:p>
    <w:p w14:paraId="5FF0C484" w14:textId="77777777" w:rsidR="00414279" w:rsidRPr="00F71228" w:rsidRDefault="00414279" w:rsidP="00414279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creases the risk of vision loss, cataracts, and glaucoma due to damage to the retina.</w:t>
      </w:r>
    </w:p>
    <w:p w14:paraId="32AFF7A9" w14:textId="77777777" w:rsidR="00414279" w:rsidRPr="00F71228" w:rsidRDefault="00414279" w:rsidP="00414279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an cause blindness if untreated.</w:t>
      </w:r>
    </w:p>
    <w:p w14:paraId="23BCE3F7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5. Immune System (Increased Infections)</w:t>
      </w:r>
    </w:p>
    <w:p w14:paraId="20823ED8" w14:textId="77777777" w:rsidR="00414279" w:rsidRPr="00F71228" w:rsidRDefault="00414279" w:rsidP="00414279">
      <w:pPr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Slows wound healing and increases susceptibility to infections, including skin infections, UTIs, and gum disease.</w:t>
      </w:r>
    </w:p>
    <w:p w14:paraId="3FB19C37" w14:textId="77777777" w:rsidR="00414279" w:rsidRPr="00F71228" w:rsidRDefault="00414279" w:rsidP="00414279">
      <w:pPr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Higher risk of diabetic foot ulcers, which can lead to amputation in severe cases.</w:t>
      </w:r>
    </w:p>
    <w:p w14:paraId="1BC2C938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6. Digestive System</w:t>
      </w:r>
    </w:p>
    <w:p w14:paraId="1AAE17A7" w14:textId="77777777" w:rsidR="00414279" w:rsidRPr="00F71228" w:rsidRDefault="00414279" w:rsidP="00414279">
      <w:pPr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an cause gastroparesis, leading to slow stomach emptying, nausea, bloating, and acid reflux.</w:t>
      </w:r>
    </w:p>
    <w:p w14:paraId="23CE1EE3" w14:textId="77777777" w:rsidR="00414279" w:rsidRPr="00F71228" w:rsidRDefault="00414279" w:rsidP="00414279">
      <w:pPr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creases the risk of fatty liver disease.</w:t>
      </w:r>
    </w:p>
    <w:p w14:paraId="3583AD4D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7. Mental Health</w:t>
      </w:r>
    </w:p>
    <w:p w14:paraId="179C3DB7" w14:textId="77777777" w:rsidR="00414279" w:rsidRPr="00F71228" w:rsidRDefault="00414279" w:rsidP="00414279">
      <w:pPr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Higher risk of depression, anxiety, and cognitive decline due to fluctuating blood sugar levels and stress.</w:t>
      </w:r>
    </w:p>
    <w:p w14:paraId="5FF847A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8. Hormonal and Sexual Health</w:t>
      </w:r>
    </w:p>
    <w:p w14:paraId="52E2D2E0" w14:textId="77777777" w:rsidR="00414279" w:rsidRPr="00F71228" w:rsidRDefault="00414279" w:rsidP="00414279">
      <w:pPr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an lead to erectile dysfunction in men and reduced libido in both men and women.</w:t>
      </w:r>
    </w:p>
    <w:p w14:paraId="62C0AE18" w14:textId="77777777" w:rsidR="00414279" w:rsidRPr="00F71228" w:rsidRDefault="00414279" w:rsidP="00414279">
      <w:pPr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May cause menstrual irregularities in women.</w:t>
      </w:r>
    </w:p>
    <w:p w14:paraId="14E3BCF1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9. Skin and Oral Health</w:t>
      </w:r>
    </w:p>
    <w:p w14:paraId="7FD42471" w14:textId="77777777" w:rsidR="00414279" w:rsidRPr="00F71228" w:rsidRDefault="00414279" w:rsidP="00414279">
      <w:pPr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Prone to dry skin, bacterial and fungal infections.</w:t>
      </w:r>
    </w:p>
    <w:p w14:paraId="0886FA6A" w14:textId="77777777" w:rsidR="00414279" w:rsidRPr="00F71228" w:rsidRDefault="00414279" w:rsidP="00414279">
      <w:pPr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creased risk of gum disease (periodontitis), leading to tooth loss.</w:t>
      </w:r>
    </w:p>
    <w:p w14:paraId="3D41759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10. Increased Risk of Stroke and Dementia</w:t>
      </w:r>
    </w:p>
    <w:p w14:paraId="134A28AF" w14:textId="77777777" w:rsidR="00414279" w:rsidRPr="00F71228" w:rsidRDefault="00414279" w:rsidP="00414279">
      <w:pPr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Diabetes increases the risk of stroke by damaging blood vessels in the brain.</w:t>
      </w:r>
    </w:p>
    <w:p w14:paraId="1F0785D6" w14:textId="77777777" w:rsidR="00414279" w:rsidRPr="00F71228" w:rsidRDefault="00414279" w:rsidP="00414279">
      <w:pPr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Higher risk of Alzheimer’s disease and vascular dementia due to poor blood flow to the brain.</w:t>
      </w:r>
    </w:p>
    <w:p w14:paraId="7EA6286C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What Can You Do?</w:t>
      </w:r>
    </w:p>
    <w:p w14:paraId="4769B497" w14:textId="77777777" w:rsidR="00414279" w:rsidRPr="00F71228" w:rsidRDefault="00414279" w:rsidP="00414279">
      <w:pPr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Maintain blood sugar control through a healthy diet, regular exercise, and prescribed medications.</w:t>
      </w:r>
    </w:p>
    <w:p w14:paraId="3D41DA59" w14:textId="77777777" w:rsidR="00414279" w:rsidRPr="00F71228" w:rsidRDefault="00414279" w:rsidP="00414279">
      <w:pPr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Monitor blood pressure and cholesterol to reduce cardiovascular risks.</w:t>
      </w:r>
    </w:p>
    <w:p w14:paraId="22626BD7" w14:textId="77777777" w:rsidR="00414279" w:rsidRPr="00F71228" w:rsidRDefault="00414279" w:rsidP="00414279">
      <w:pPr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Regular check-ups with your doctor, eye exams, and kidney function tests.</w:t>
      </w:r>
    </w:p>
    <w:p w14:paraId="34CFD2F9" w14:textId="77777777" w:rsidR="00414279" w:rsidRPr="00F71228" w:rsidRDefault="00414279" w:rsidP="00414279">
      <w:pPr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Practice good foot and oral care to prevent infections and complications.</w:t>
      </w:r>
    </w:p>
    <w:p w14:paraId="23DD7951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Managing diabetes effectively can significantly reduce the risk of complications and improve your overall well-being. </w:t>
      </w:r>
    </w:p>
    <w:p w14:paraId="0283F09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5)</w:t>
      </w:r>
      <w:r w:rsidRPr="00F71228">
        <w:rPr>
          <w:rFonts w:ascii="Times New Roman" w:hAnsi="Times New Roman" w:cs="Times New Roman"/>
          <w:sz w:val="20"/>
          <w:szCs w:val="20"/>
        </w:rPr>
        <w:t xml:space="preserve">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What are the complications of uncontrolled diabetes?</w:t>
      </w:r>
    </w:p>
    <w:p w14:paraId="1AB2AF39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5: </w:t>
      </w:r>
      <w:r w:rsidRPr="00F71228">
        <w:rPr>
          <w:rFonts w:ascii="Times New Roman" w:hAnsi="Times New Roman" w:cs="Times New Roman"/>
          <w:sz w:val="20"/>
          <w:szCs w:val="20"/>
        </w:rPr>
        <w:t xml:space="preserve">Uncontrolled diabetes can lead to several serious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short-term and long-term complications</w:t>
      </w:r>
      <w:r w:rsidRPr="00F71228">
        <w:rPr>
          <w:rFonts w:ascii="Times New Roman" w:hAnsi="Times New Roman" w:cs="Times New Roman"/>
          <w:sz w:val="20"/>
          <w:szCs w:val="20"/>
        </w:rPr>
        <w:t>, affecting multiple organs and systems in the body. These complications arise due to prolonged high blood sugar levels, which damage blood vessels, nerves, and organs. Here are some key complications:</w:t>
      </w:r>
    </w:p>
    <w:p w14:paraId="53F8DEAC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hort-Term Complications</w:t>
      </w:r>
    </w:p>
    <w:p w14:paraId="0D834979" w14:textId="77777777" w:rsidR="00414279" w:rsidRPr="00F71228" w:rsidRDefault="00414279" w:rsidP="00414279">
      <w:pPr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iabetic Ketoacidosis (DKA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More common in Type 1 diabetes, occurs due to insulin deficiency leading to excess ketone production, causing severe dehydration, acid buildup, and potential coma.</w:t>
      </w:r>
    </w:p>
    <w:p w14:paraId="00A66A66" w14:textId="77777777" w:rsidR="00414279" w:rsidRPr="00F71228" w:rsidRDefault="00414279" w:rsidP="00414279">
      <w:pPr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Hyperosmolar Hyperglycemic State (HHS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More common in Type 2 diabetes, causes extremely high blood sugar leading to severe dehydration, confusion, and coma.</w:t>
      </w:r>
    </w:p>
    <w:p w14:paraId="0B4C6A74" w14:textId="77777777" w:rsidR="00414279" w:rsidRPr="00F71228" w:rsidRDefault="00414279" w:rsidP="00414279">
      <w:pPr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Hypoglycemia (Low Blood Sugar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Can occur due to excessive insulin, missed meals, or excessive exercise, leading to dizziness, confusion, seizures, or unconsciousness.</w:t>
      </w:r>
    </w:p>
    <w:p w14:paraId="0D9C9BB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Long-Term Complications</w:t>
      </w:r>
    </w:p>
    <w:p w14:paraId="4C0F7E75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1. Cardiovascular Complications</w:t>
      </w:r>
    </w:p>
    <w:p w14:paraId="09733A11" w14:textId="77777777" w:rsidR="00414279" w:rsidRPr="00F71228" w:rsidRDefault="00414279" w:rsidP="00414279">
      <w:pPr>
        <w:numPr>
          <w:ilvl w:val="0"/>
          <w:numId w:val="3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Heart Disease &amp; Stroke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blood sugar damages blood vessels, increasing the risk of heart attacks, strokes, and high blood pressure.</w:t>
      </w:r>
    </w:p>
    <w:p w14:paraId="24875B05" w14:textId="77777777" w:rsidR="00414279" w:rsidRPr="00F71228" w:rsidRDefault="00414279" w:rsidP="00414279">
      <w:pPr>
        <w:numPr>
          <w:ilvl w:val="0"/>
          <w:numId w:val="3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eripheral Artery Disease (PAD)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Narrowed arteries reduce blood flow to limbs, leading to pain, poor wound healing, and increased risk of amputation.</w:t>
      </w:r>
    </w:p>
    <w:p w14:paraId="77BB952C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2. Neuropathy (Nerve Damage)</w:t>
      </w:r>
    </w:p>
    <w:p w14:paraId="7256A853" w14:textId="77777777" w:rsidR="00414279" w:rsidRPr="00F71228" w:rsidRDefault="00414279" w:rsidP="00414279">
      <w:pPr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eripheral Neuropathy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Tingling, numbness, pain, or weakness in hands and feet, increasing the risk of ulcers and infections.</w:t>
      </w:r>
    </w:p>
    <w:p w14:paraId="0184755D" w14:textId="77777777" w:rsidR="00414279" w:rsidRPr="00F71228" w:rsidRDefault="00414279" w:rsidP="00414279">
      <w:pPr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Autonomic Neuropathy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Affects involuntary functions, leading to issues like digestive problems (gastroparesis), bladder dysfunction, erectile dysfunction, and abnormal heart rate/blood pressure regulation.</w:t>
      </w:r>
    </w:p>
    <w:p w14:paraId="519711FA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3. Nephropathy (Kidney Damage)</w:t>
      </w:r>
    </w:p>
    <w:p w14:paraId="2B998F92" w14:textId="77777777" w:rsidR="00414279" w:rsidRPr="00F71228" w:rsidRDefault="00414279" w:rsidP="00414279">
      <w:pPr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iabetic Nephropathy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blood sugar damages kidney filters, leading to protein loss in urine, high blood pressure, and eventually kidney failure requiring dialysis or transplant.</w:t>
      </w:r>
    </w:p>
    <w:p w14:paraId="3D259A9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4. Retinopathy &amp; Eye Problems</w:t>
      </w:r>
    </w:p>
    <w:p w14:paraId="66A9A3A5" w14:textId="77777777" w:rsidR="00414279" w:rsidRPr="00F71228" w:rsidRDefault="00414279" w:rsidP="00414279">
      <w:pPr>
        <w:numPr>
          <w:ilvl w:val="0"/>
          <w:numId w:val="3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iabetic Retinopathy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Damage to the retinal blood vessels, causing vision loss or blindness.</w:t>
      </w:r>
    </w:p>
    <w:p w14:paraId="14F7E1A3" w14:textId="77777777" w:rsidR="00414279" w:rsidRPr="00F71228" w:rsidRDefault="00414279" w:rsidP="00414279">
      <w:pPr>
        <w:numPr>
          <w:ilvl w:val="0"/>
          <w:numId w:val="3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Macular Edema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Swelling in the macula, leading to blurred vision.</w:t>
      </w:r>
    </w:p>
    <w:p w14:paraId="0497E4E3" w14:textId="77777777" w:rsidR="00414279" w:rsidRPr="00F71228" w:rsidRDefault="00414279" w:rsidP="00414279">
      <w:pPr>
        <w:numPr>
          <w:ilvl w:val="0"/>
          <w:numId w:val="3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ataracts &amp; Glaucoma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Increased risk of these eye conditions due to prolonged high blood sugar.</w:t>
      </w:r>
    </w:p>
    <w:p w14:paraId="5234948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5. Diabetic Foot Complications</w:t>
      </w:r>
    </w:p>
    <w:p w14:paraId="4633FF5A" w14:textId="77777777" w:rsidR="00414279" w:rsidRPr="00F71228" w:rsidRDefault="00414279" w:rsidP="00414279">
      <w:pPr>
        <w:numPr>
          <w:ilvl w:val="0"/>
          <w:numId w:val="3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oor Circulation &amp; Neuropathy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Leads to slow-healing wounds, ulcers, and infections, increasing the risk of amputation.</w:t>
      </w:r>
    </w:p>
    <w:p w14:paraId="53D7EB86" w14:textId="77777777" w:rsidR="00414279" w:rsidRPr="00F71228" w:rsidRDefault="00414279" w:rsidP="00414279">
      <w:pPr>
        <w:numPr>
          <w:ilvl w:val="0"/>
          <w:numId w:val="3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harcot Foot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Deformity due to nerve damage affecting foot structure.</w:t>
      </w:r>
    </w:p>
    <w:p w14:paraId="1D7346A1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6. Skin Infections &amp; Poor Wound Healing</w:t>
      </w:r>
    </w:p>
    <w:p w14:paraId="6A6944E2" w14:textId="77777777" w:rsidR="00414279" w:rsidRPr="00F71228" w:rsidRDefault="00414279" w:rsidP="00414279">
      <w:pPr>
        <w:numPr>
          <w:ilvl w:val="0"/>
          <w:numId w:val="3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Bacterial &amp; Fungal Infections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High sugar levels promote infections like cellulitis, fungal infections (candida), and abscesses.</w:t>
      </w:r>
    </w:p>
    <w:p w14:paraId="63848D5B" w14:textId="77777777" w:rsidR="00414279" w:rsidRPr="00F71228" w:rsidRDefault="00414279" w:rsidP="00414279">
      <w:pPr>
        <w:numPr>
          <w:ilvl w:val="0"/>
          <w:numId w:val="3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iabetic Dermopathy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Dark patches or shin spots due to blood vessel damage.</w:t>
      </w:r>
    </w:p>
    <w:p w14:paraId="6F2FD48A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7. Mental Health Issues</w:t>
      </w:r>
    </w:p>
    <w:p w14:paraId="18F9B556" w14:textId="77777777" w:rsidR="00414279" w:rsidRPr="00F71228" w:rsidRDefault="00414279" w:rsidP="00414279">
      <w:pPr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epression &amp; Anxiety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Chronic illness stress can contribute to mental health challenges.</w:t>
      </w:r>
    </w:p>
    <w:p w14:paraId="3EAE59D1" w14:textId="77777777" w:rsidR="00414279" w:rsidRPr="00F71228" w:rsidRDefault="00414279" w:rsidP="00414279">
      <w:pPr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ognitive Decline</w:t>
      </w:r>
      <w:r w:rsidRPr="00F71228">
        <w:rPr>
          <w:rFonts w:ascii="Times New Roman" w:hAnsi="Times New Roman" w:cs="Times New Roman"/>
          <w:sz w:val="20"/>
          <w:szCs w:val="20"/>
        </w:rPr>
        <w:t xml:space="preserve"> – Increased risk of Alzheimer’s disease and dementia due to prolonged high blood sugar levels.</w:t>
      </w:r>
    </w:p>
    <w:p w14:paraId="41B87BE5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revention &amp; Management</w:t>
      </w:r>
    </w:p>
    <w:p w14:paraId="5D75D948" w14:textId="77777777" w:rsidR="00414279" w:rsidRPr="00F71228" w:rsidRDefault="00414279" w:rsidP="00414279">
      <w:pPr>
        <w:numPr>
          <w:ilvl w:val="0"/>
          <w:numId w:val="3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Maintain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tight blood sugar control</w:t>
      </w:r>
      <w:r w:rsidRPr="00F71228">
        <w:rPr>
          <w:rFonts w:ascii="Times New Roman" w:hAnsi="Times New Roman" w:cs="Times New Roman"/>
          <w:sz w:val="20"/>
          <w:szCs w:val="20"/>
        </w:rPr>
        <w:t xml:space="preserve"> through medication, diet, and lifestyle changes.</w:t>
      </w:r>
    </w:p>
    <w:p w14:paraId="0D1D77E0" w14:textId="77777777" w:rsidR="00414279" w:rsidRPr="00F71228" w:rsidRDefault="00414279" w:rsidP="00414279">
      <w:pPr>
        <w:numPr>
          <w:ilvl w:val="0"/>
          <w:numId w:val="3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Regular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monitoring of blood sugar levels</w:t>
      </w:r>
      <w:r w:rsidRPr="00F71228">
        <w:rPr>
          <w:rFonts w:ascii="Times New Roman" w:hAnsi="Times New Roman" w:cs="Times New Roman"/>
          <w:sz w:val="20"/>
          <w:szCs w:val="20"/>
        </w:rPr>
        <w:t>.</w:t>
      </w:r>
    </w:p>
    <w:p w14:paraId="3E8C8240" w14:textId="77777777" w:rsidR="00414279" w:rsidRPr="00F71228" w:rsidRDefault="00414279" w:rsidP="00414279">
      <w:pPr>
        <w:numPr>
          <w:ilvl w:val="0"/>
          <w:numId w:val="3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Routine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check-ups</w:t>
      </w:r>
      <w:r w:rsidRPr="00F71228">
        <w:rPr>
          <w:rFonts w:ascii="Times New Roman" w:hAnsi="Times New Roman" w:cs="Times New Roman"/>
          <w:sz w:val="20"/>
          <w:szCs w:val="20"/>
        </w:rPr>
        <w:t xml:space="preserve"> with healthcare providers for early detection of complications.</w:t>
      </w:r>
    </w:p>
    <w:p w14:paraId="2F6D9BBB" w14:textId="77777777" w:rsidR="00414279" w:rsidRPr="00F71228" w:rsidRDefault="00414279" w:rsidP="00414279">
      <w:pPr>
        <w:numPr>
          <w:ilvl w:val="0"/>
          <w:numId w:val="3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Exercise</w:t>
      </w:r>
      <w:r w:rsidRPr="00F71228">
        <w:rPr>
          <w:rFonts w:ascii="Times New Roman" w:hAnsi="Times New Roman" w:cs="Times New Roman"/>
          <w:sz w:val="20"/>
          <w:szCs w:val="20"/>
        </w:rPr>
        <w:t xml:space="preserve"> and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healthy eating</w:t>
      </w:r>
      <w:r w:rsidRPr="00F71228">
        <w:rPr>
          <w:rFonts w:ascii="Times New Roman" w:hAnsi="Times New Roman" w:cs="Times New Roman"/>
          <w:sz w:val="20"/>
          <w:szCs w:val="20"/>
        </w:rPr>
        <w:t xml:space="preserve"> to manage weight and improve insulin sensitivity.</w:t>
      </w:r>
    </w:p>
    <w:p w14:paraId="1AFC1D8B" w14:textId="77777777" w:rsidR="00414279" w:rsidRPr="00F71228" w:rsidRDefault="00414279" w:rsidP="00414279">
      <w:pPr>
        <w:numPr>
          <w:ilvl w:val="0"/>
          <w:numId w:val="3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Proper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foot care</w:t>
      </w:r>
      <w:r w:rsidRPr="00F71228">
        <w:rPr>
          <w:rFonts w:ascii="Times New Roman" w:hAnsi="Times New Roman" w:cs="Times New Roman"/>
          <w:sz w:val="20"/>
          <w:szCs w:val="20"/>
        </w:rPr>
        <w:t xml:space="preserve"> to prevent ulcers and infections.</w:t>
      </w:r>
    </w:p>
    <w:p w14:paraId="55061158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6)</w:t>
      </w:r>
      <w:r w:rsidRPr="00F71228">
        <w:rPr>
          <w:rFonts w:ascii="Times New Roman" w:hAnsi="Times New Roman" w:cs="Times New Roman"/>
          <w:sz w:val="20"/>
          <w:szCs w:val="20"/>
        </w:rPr>
        <w:t xml:space="preserve">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How often should I check my blood sugar?</w:t>
      </w:r>
    </w:p>
    <w:p w14:paraId="64D4517B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6: </w:t>
      </w:r>
      <w:r w:rsidRPr="00F71228">
        <w:rPr>
          <w:rFonts w:ascii="Times New Roman" w:hAnsi="Times New Roman" w:cs="Times New Roman"/>
          <w:sz w:val="20"/>
          <w:szCs w:val="20"/>
        </w:rPr>
        <w:t>How often you should check your blood sugar depends on several factors, such as whether you have diabetes, your treatment plan, and your doctor's recommendations. Here’s a general guide:</w:t>
      </w:r>
    </w:p>
    <w:p w14:paraId="4046C6D5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f You Have Type 1 Diabetes:</w:t>
      </w:r>
    </w:p>
    <w:p w14:paraId="7646A979" w14:textId="77777777" w:rsidR="00414279" w:rsidRPr="00F71228" w:rsidRDefault="00414279" w:rsidP="00414279">
      <w:pPr>
        <w:numPr>
          <w:ilvl w:val="0"/>
          <w:numId w:val="3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Before meals and snacks</w:t>
      </w:r>
    </w:p>
    <w:p w14:paraId="0FE08DD5" w14:textId="77777777" w:rsidR="00414279" w:rsidRPr="00F71228" w:rsidRDefault="00414279" w:rsidP="00414279">
      <w:pPr>
        <w:numPr>
          <w:ilvl w:val="0"/>
          <w:numId w:val="3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Before and after exercise</w:t>
      </w:r>
    </w:p>
    <w:p w14:paraId="34ADD60F" w14:textId="77777777" w:rsidR="00414279" w:rsidRPr="00F71228" w:rsidRDefault="00414279" w:rsidP="00414279">
      <w:pPr>
        <w:numPr>
          <w:ilvl w:val="0"/>
          <w:numId w:val="3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Before bed</w:t>
      </w:r>
    </w:p>
    <w:p w14:paraId="0BF9C156" w14:textId="77777777" w:rsidR="00414279" w:rsidRPr="00F71228" w:rsidRDefault="00414279" w:rsidP="00414279">
      <w:pPr>
        <w:numPr>
          <w:ilvl w:val="0"/>
          <w:numId w:val="3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Occasionally at night (e.g., 2-3 AM)</w:t>
      </w:r>
    </w:p>
    <w:p w14:paraId="077AC973" w14:textId="77777777" w:rsidR="00414279" w:rsidRPr="00F71228" w:rsidRDefault="00414279" w:rsidP="00414279">
      <w:pPr>
        <w:numPr>
          <w:ilvl w:val="0"/>
          <w:numId w:val="3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More frequently if you’re sick, stressed, or adjusting medications</w:t>
      </w:r>
    </w:p>
    <w:p w14:paraId="0C8F0604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f You Have Type 2 Diabetes:</w:t>
      </w:r>
    </w:p>
    <w:p w14:paraId="65E674A2" w14:textId="77777777" w:rsidR="00414279" w:rsidRPr="00F71228" w:rsidRDefault="00414279" w:rsidP="00414279">
      <w:pPr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Once or twice a day (if on oral medications or lifestyle management)</w:t>
      </w:r>
    </w:p>
    <w:p w14:paraId="551558FF" w14:textId="77777777" w:rsidR="00414279" w:rsidRPr="00F71228" w:rsidRDefault="00414279" w:rsidP="00414279">
      <w:pPr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Before meals and at bedtime (if on insulin)</w:t>
      </w:r>
    </w:p>
    <w:p w14:paraId="2F0408ED" w14:textId="77777777" w:rsidR="00414279" w:rsidRPr="00F71228" w:rsidRDefault="00414279" w:rsidP="00414279">
      <w:pPr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More frequently if starting a new medication or changing your routine</w:t>
      </w:r>
    </w:p>
    <w:p w14:paraId="48D74137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f You Don't Have Diabetes:</w:t>
      </w:r>
    </w:p>
    <w:p w14:paraId="04EDC203" w14:textId="77777777" w:rsidR="00414279" w:rsidRPr="00F71228" w:rsidRDefault="00414279" w:rsidP="00414279">
      <w:pPr>
        <w:numPr>
          <w:ilvl w:val="0"/>
          <w:numId w:val="4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Occasionally, if at risk (e.g., family history, obesity, or symptoms like fatigue and excessive thirst)</w:t>
      </w:r>
    </w:p>
    <w:p w14:paraId="30389733" w14:textId="77777777" w:rsidR="00414279" w:rsidRPr="00F71228" w:rsidRDefault="00414279" w:rsidP="00414279">
      <w:pPr>
        <w:numPr>
          <w:ilvl w:val="0"/>
          <w:numId w:val="4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During annual check-ups if you have prediabetes or metabolic concerns</w:t>
      </w:r>
    </w:p>
    <w:p w14:paraId="060D5C84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7) What lifestyle changes can help prevent diabetes?</w:t>
      </w:r>
    </w:p>
    <w:p w14:paraId="49A2F763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7: </w:t>
      </w:r>
      <w:r w:rsidRPr="00F71228">
        <w:rPr>
          <w:rFonts w:ascii="Times New Roman" w:hAnsi="Times New Roman" w:cs="Times New Roman"/>
          <w:sz w:val="20"/>
          <w:szCs w:val="20"/>
        </w:rPr>
        <w:t>Preventing diabetes, particularly type 2 diabetes, involves making long-term lifestyle changes that promote overall health. Here are some key lifestyle modifications that can help prevent or delay diabetes:</w:t>
      </w:r>
    </w:p>
    <w:p w14:paraId="0BF97D17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1. Maintain a Healthy Diet</w:t>
      </w:r>
    </w:p>
    <w:p w14:paraId="7D4092F3" w14:textId="77777777" w:rsidR="00414279" w:rsidRPr="00F71228" w:rsidRDefault="00414279" w:rsidP="00414279">
      <w:pPr>
        <w:numPr>
          <w:ilvl w:val="0"/>
          <w:numId w:val="4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hoose Whole Foods: Opt for whole grains, lean proteins, and plenty of vegetables.</w:t>
      </w:r>
    </w:p>
    <w:p w14:paraId="31526BF0" w14:textId="77777777" w:rsidR="00414279" w:rsidRPr="00F71228" w:rsidRDefault="00414279" w:rsidP="00414279">
      <w:pPr>
        <w:numPr>
          <w:ilvl w:val="0"/>
          <w:numId w:val="4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Reduce Sugar and Refined Carbs: Avoid sugary drinks, white bread, and processed foods.</w:t>
      </w:r>
    </w:p>
    <w:p w14:paraId="4203B32C" w14:textId="77777777" w:rsidR="00414279" w:rsidRPr="00F71228" w:rsidRDefault="00414279" w:rsidP="00414279">
      <w:pPr>
        <w:numPr>
          <w:ilvl w:val="0"/>
          <w:numId w:val="4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crease Fiber Intake: High-fiber foods like lentils, beans, whole grains, and vegetables improve blood sugar control.</w:t>
      </w:r>
    </w:p>
    <w:p w14:paraId="22FD88C9" w14:textId="77777777" w:rsidR="00414279" w:rsidRPr="00F71228" w:rsidRDefault="00414279" w:rsidP="00414279">
      <w:pPr>
        <w:numPr>
          <w:ilvl w:val="0"/>
          <w:numId w:val="4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Healthy Fats: Include sources of unsaturated fats such as nuts, seeds, avocados, and olive oil.</w:t>
      </w:r>
    </w:p>
    <w:p w14:paraId="73754CC6" w14:textId="77777777" w:rsidR="00414279" w:rsidRPr="00F71228" w:rsidRDefault="00414279" w:rsidP="00414279">
      <w:pPr>
        <w:numPr>
          <w:ilvl w:val="0"/>
          <w:numId w:val="4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Portion Control: Eating in moderation prevents insulin resistance and weight gain.</w:t>
      </w:r>
    </w:p>
    <w:p w14:paraId="760F4C40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2. Stay Physically Active</w:t>
      </w:r>
    </w:p>
    <w:p w14:paraId="43ED2B0F" w14:textId="77777777" w:rsidR="00414279" w:rsidRPr="00F71228" w:rsidRDefault="00414279" w:rsidP="00414279">
      <w:pPr>
        <w:numPr>
          <w:ilvl w:val="0"/>
          <w:numId w:val="4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Exercise Regularly: Aim for at least 150 minutes of moderate exercise per week (e.g., brisk walking, cycling, swimming).</w:t>
      </w:r>
    </w:p>
    <w:p w14:paraId="7C99C95E" w14:textId="77777777" w:rsidR="00414279" w:rsidRPr="00F71228" w:rsidRDefault="00414279" w:rsidP="00414279">
      <w:pPr>
        <w:numPr>
          <w:ilvl w:val="0"/>
          <w:numId w:val="4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Strength Training: Helps improve insulin sensitivity and maintain muscle mass.</w:t>
      </w:r>
    </w:p>
    <w:p w14:paraId="32CF2312" w14:textId="77777777" w:rsidR="00414279" w:rsidRPr="00F71228" w:rsidRDefault="00414279" w:rsidP="00414279">
      <w:pPr>
        <w:numPr>
          <w:ilvl w:val="0"/>
          <w:numId w:val="4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Reduce Sitting Time: Avoid prolonged inactivity; take breaks to walk or stretch.</w:t>
      </w:r>
    </w:p>
    <w:p w14:paraId="4F813032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3. Maintain a Healthy Weight</w:t>
      </w:r>
    </w:p>
    <w:p w14:paraId="2A22D305" w14:textId="77777777" w:rsidR="00414279" w:rsidRPr="00F71228" w:rsidRDefault="00414279" w:rsidP="00414279">
      <w:pPr>
        <w:numPr>
          <w:ilvl w:val="0"/>
          <w:numId w:val="4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Lose Excess Weight: Even a 5-10% weight loss can significantly lower the risk of diabetes.</w:t>
      </w:r>
    </w:p>
    <w:p w14:paraId="15062D07" w14:textId="77777777" w:rsidR="00414279" w:rsidRPr="00F71228" w:rsidRDefault="00414279" w:rsidP="00414279">
      <w:pPr>
        <w:numPr>
          <w:ilvl w:val="0"/>
          <w:numId w:val="4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Avoid Crash Diets: Focus on sustainable lifestyle changes rather than extreme diets.</w:t>
      </w:r>
    </w:p>
    <w:p w14:paraId="28FA2097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4. Monitor and Manage Stress</w:t>
      </w:r>
    </w:p>
    <w:p w14:paraId="1EC0F96E" w14:textId="77777777" w:rsidR="00414279" w:rsidRPr="00F71228" w:rsidRDefault="00414279" w:rsidP="00414279">
      <w:pPr>
        <w:numPr>
          <w:ilvl w:val="0"/>
          <w:numId w:val="4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Practice Relaxation Techniques: Meditation, deep breathing, and yoga help reduce stress-related hormone imbalances.</w:t>
      </w:r>
    </w:p>
    <w:p w14:paraId="6C2DA9C1" w14:textId="77777777" w:rsidR="00414279" w:rsidRPr="00F71228" w:rsidRDefault="00414279" w:rsidP="00414279">
      <w:pPr>
        <w:numPr>
          <w:ilvl w:val="0"/>
          <w:numId w:val="4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Get Enough Sleep: Aim for 7-9 hours of quality sleep per night to prevent insulin resistance.</w:t>
      </w:r>
    </w:p>
    <w:p w14:paraId="2ED6452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5. Stay Hydrated</w:t>
      </w:r>
    </w:p>
    <w:p w14:paraId="6D28B71F" w14:textId="77777777" w:rsidR="00414279" w:rsidRPr="00F71228" w:rsidRDefault="00414279" w:rsidP="00414279">
      <w:pPr>
        <w:numPr>
          <w:ilvl w:val="0"/>
          <w:numId w:val="4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Drink More Water: Replaces sugary drinks and helps regulate blood sugar levels.</w:t>
      </w:r>
    </w:p>
    <w:p w14:paraId="4E06100E" w14:textId="77777777" w:rsidR="00414279" w:rsidRPr="00F71228" w:rsidRDefault="00414279" w:rsidP="00414279">
      <w:pPr>
        <w:numPr>
          <w:ilvl w:val="0"/>
          <w:numId w:val="4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Limit Sugary Beverages: Avoid sodas, fruit juices, and sweetened teas.</w:t>
      </w:r>
    </w:p>
    <w:p w14:paraId="59A2C339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6. Avoid Harmful Habits</w:t>
      </w:r>
    </w:p>
    <w:p w14:paraId="54284F40" w14:textId="77777777" w:rsidR="00414279" w:rsidRPr="00F71228" w:rsidRDefault="00414279" w:rsidP="00414279">
      <w:pPr>
        <w:numPr>
          <w:ilvl w:val="0"/>
          <w:numId w:val="4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Quit Smoking: Increases insulin resistance and diabetes risk.</w:t>
      </w:r>
    </w:p>
    <w:p w14:paraId="29753985" w14:textId="77777777" w:rsidR="00414279" w:rsidRPr="00F71228" w:rsidRDefault="00414279" w:rsidP="00414279">
      <w:pPr>
        <w:numPr>
          <w:ilvl w:val="0"/>
          <w:numId w:val="4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Limit Alcohol: Excessive alcohol intake can contribute to weight gain and blood sugar fluctuations.</w:t>
      </w:r>
    </w:p>
    <w:p w14:paraId="112C730B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7. Regular Health Checkups</w:t>
      </w:r>
    </w:p>
    <w:p w14:paraId="71462AA9" w14:textId="77777777" w:rsidR="00414279" w:rsidRPr="00F71228" w:rsidRDefault="00414279" w:rsidP="00414279">
      <w:pPr>
        <w:numPr>
          <w:ilvl w:val="0"/>
          <w:numId w:val="4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Monitor Blood Sugar Levels: Especially if you have a family history of diabetes.</w:t>
      </w:r>
    </w:p>
    <w:p w14:paraId="2BDF820B" w14:textId="77777777" w:rsidR="00414279" w:rsidRPr="00F71228" w:rsidRDefault="00414279" w:rsidP="00414279">
      <w:pPr>
        <w:numPr>
          <w:ilvl w:val="0"/>
          <w:numId w:val="4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heck Blood Pressure &amp; Cholesterol: Keeping them under control reduces diabetes risk.</w:t>
      </w:r>
    </w:p>
    <w:p w14:paraId="388CA229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8. Get Enough Vitamin D</w:t>
      </w:r>
    </w:p>
    <w:p w14:paraId="0635C149" w14:textId="77777777" w:rsidR="00414279" w:rsidRPr="00F71228" w:rsidRDefault="00414279" w:rsidP="00414279">
      <w:pPr>
        <w:numPr>
          <w:ilvl w:val="0"/>
          <w:numId w:val="4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Sun Exposure &amp; Supplements: Helps regulate insulin function.</w:t>
      </w:r>
    </w:p>
    <w:p w14:paraId="5744BE72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By adopting these lifestyle changes, you can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significantly reduce your risk of diabet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and improve overall health. </w:t>
      </w:r>
    </w:p>
    <w:p w14:paraId="034B0CB6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8)</w:t>
      </w:r>
      <w:r w:rsidRPr="00F71228">
        <w:rPr>
          <w:rFonts w:ascii="Times New Roman" w:hAnsi="Times New Roman" w:cs="Times New Roman"/>
          <w:sz w:val="20"/>
          <w:szCs w:val="20"/>
        </w:rPr>
        <w:t xml:space="preserve">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What medications are commonly prescribed for diabetes?</w:t>
      </w:r>
    </w:p>
    <w:p w14:paraId="713347C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8: </w:t>
      </w:r>
      <w:r w:rsidRPr="00F71228">
        <w:rPr>
          <w:rFonts w:ascii="Times New Roman" w:hAnsi="Times New Roman" w:cs="Times New Roman"/>
          <w:sz w:val="20"/>
          <w:szCs w:val="20"/>
        </w:rPr>
        <w:t xml:space="preserve">Medications commonly prescribed for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diabet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depend on the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type of diabet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Type 1, Type 2, or gestational diabetes) and individual patient needs. Here’s a breakdown of the most commonly prescribed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anti-diabetic medications</w:t>
      </w:r>
      <w:r w:rsidRPr="00F71228">
        <w:rPr>
          <w:rFonts w:ascii="Times New Roman" w:hAnsi="Times New Roman" w:cs="Times New Roman"/>
          <w:sz w:val="20"/>
          <w:szCs w:val="20"/>
        </w:rPr>
        <w:t>:</w:t>
      </w:r>
    </w:p>
    <w:p w14:paraId="575691B0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1. Type 1 Diabetes</w:t>
      </w:r>
    </w:p>
    <w:p w14:paraId="2F1FF46A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Type 1 diabetes requires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insulin therapy</w:t>
      </w:r>
      <w:r w:rsidRPr="00F71228">
        <w:rPr>
          <w:rFonts w:ascii="Times New Roman" w:hAnsi="Times New Roman" w:cs="Times New Roman"/>
          <w:sz w:val="20"/>
          <w:szCs w:val="20"/>
        </w:rPr>
        <w:t>, as the pancreas does not produce insulin.</w:t>
      </w:r>
    </w:p>
    <w:p w14:paraId="77F05A6D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Insulin Types:</w:t>
      </w:r>
    </w:p>
    <w:p w14:paraId="5AC9F238" w14:textId="77777777" w:rsidR="00414279" w:rsidRPr="00F71228" w:rsidRDefault="00414279" w:rsidP="00414279">
      <w:pPr>
        <w:numPr>
          <w:ilvl w:val="0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Rapid-acting Insul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works within 15 minutes, lasts 2-4 hours) </w:t>
      </w:r>
    </w:p>
    <w:p w14:paraId="105E3A78" w14:textId="77777777" w:rsidR="00414279" w:rsidRPr="00F71228" w:rsidRDefault="00414279" w:rsidP="00414279">
      <w:pPr>
        <w:numPr>
          <w:ilvl w:val="1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Insulin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Lispro</w:t>
      </w:r>
      <w:r w:rsidRPr="00F71228">
        <w:rPr>
          <w:rFonts w:ascii="Times New Roman" w:hAnsi="Times New Roman" w:cs="Times New Roman"/>
          <w:sz w:val="20"/>
          <w:szCs w:val="20"/>
        </w:rPr>
        <w:t xml:space="preserve"> (Humalog)</w:t>
      </w:r>
    </w:p>
    <w:p w14:paraId="09F5C532" w14:textId="77777777" w:rsidR="00414279" w:rsidRPr="00F71228" w:rsidRDefault="00414279" w:rsidP="00414279">
      <w:pPr>
        <w:numPr>
          <w:ilvl w:val="1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Insulin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Aspart</w:t>
      </w:r>
      <w:r w:rsidRPr="00F71228">
        <w:rPr>
          <w:rFonts w:ascii="Times New Roman" w:hAnsi="Times New Roman" w:cs="Times New Roman"/>
          <w:sz w:val="20"/>
          <w:szCs w:val="20"/>
        </w:rPr>
        <w:t xml:space="preserve"> (NovoLog)</w:t>
      </w:r>
    </w:p>
    <w:p w14:paraId="349ABA19" w14:textId="77777777" w:rsidR="00414279" w:rsidRPr="00F71228" w:rsidRDefault="00414279" w:rsidP="00414279">
      <w:pPr>
        <w:numPr>
          <w:ilvl w:val="1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Insulin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Glulisin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Apidra)</w:t>
      </w:r>
    </w:p>
    <w:p w14:paraId="2EE22DFF" w14:textId="77777777" w:rsidR="00414279" w:rsidRPr="00F71228" w:rsidRDefault="00414279" w:rsidP="00414279">
      <w:pPr>
        <w:numPr>
          <w:ilvl w:val="0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hort-acting Insul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starts in 30 minutes, lasts 3-6 hours) </w:t>
      </w:r>
    </w:p>
    <w:p w14:paraId="360B4C1B" w14:textId="77777777" w:rsidR="00414279" w:rsidRPr="00F71228" w:rsidRDefault="00414279" w:rsidP="00414279">
      <w:pPr>
        <w:numPr>
          <w:ilvl w:val="1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F71228">
        <w:rPr>
          <w:rFonts w:ascii="Times New Roman" w:hAnsi="Times New Roman" w:cs="Times New Roman"/>
          <w:sz w:val="20"/>
          <w:szCs w:val="20"/>
          <w:lang w:val="pt-BR"/>
        </w:rPr>
        <w:t>Regular insulin (Humulin R, Novolin R)</w:t>
      </w:r>
    </w:p>
    <w:p w14:paraId="6A7371B0" w14:textId="77777777" w:rsidR="00414279" w:rsidRPr="00F71228" w:rsidRDefault="00414279" w:rsidP="00414279">
      <w:pPr>
        <w:numPr>
          <w:ilvl w:val="0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Intermediate-acting Insul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starts in 1-2 hours, lasts 12-18 hours) </w:t>
      </w:r>
    </w:p>
    <w:p w14:paraId="69DD4A85" w14:textId="77777777" w:rsidR="00414279" w:rsidRPr="00F71228" w:rsidRDefault="00414279" w:rsidP="00414279">
      <w:pPr>
        <w:numPr>
          <w:ilvl w:val="1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NPH insul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Humulin N, Novolin N)</w:t>
      </w:r>
    </w:p>
    <w:p w14:paraId="6980CB7F" w14:textId="77777777" w:rsidR="00414279" w:rsidRPr="00F71228" w:rsidRDefault="00414279" w:rsidP="00414279">
      <w:pPr>
        <w:numPr>
          <w:ilvl w:val="0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Long-acting Insul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lasts 24 hours or more) </w:t>
      </w:r>
    </w:p>
    <w:p w14:paraId="0D0BB8A8" w14:textId="77777777" w:rsidR="00414279" w:rsidRPr="00F71228" w:rsidRDefault="00414279" w:rsidP="00414279">
      <w:pPr>
        <w:numPr>
          <w:ilvl w:val="1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Insulin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Glargin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Lantus, Basaglar, Toujeo)</w:t>
      </w:r>
    </w:p>
    <w:p w14:paraId="15B7BFA1" w14:textId="77777777" w:rsidR="00414279" w:rsidRPr="00F71228" w:rsidRDefault="00414279" w:rsidP="00414279">
      <w:pPr>
        <w:numPr>
          <w:ilvl w:val="1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Insulin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Detemir</w:t>
      </w:r>
      <w:r w:rsidRPr="00F71228">
        <w:rPr>
          <w:rFonts w:ascii="Times New Roman" w:hAnsi="Times New Roman" w:cs="Times New Roman"/>
          <w:sz w:val="20"/>
          <w:szCs w:val="20"/>
        </w:rPr>
        <w:t xml:space="preserve"> (Levemir)</w:t>
      </w:r>
    </w:p>
    <w:p w14:paraId="453F389D" w14:textId="77777777" w:rsidR="00414279" w:rsidRPr="00F71228" w:rsidRDefault="00414279" w:rsidP="00414279">
      <w:pPr>
        <w:numPr>
          <w:ilvl w:val="1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Insulin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Degludec</w:t>
      </w:r>
      <w:r w:rsidRPr="00F71228">
        <w:rPr>
          <w:rFonts w:ascii="Times New Roman" w:hAnsi="Times New Roman" w:cs="Times New Roman"/>
          <w:sz w:val="20"/>
          <w:szCs w:val="20"/>
        </w:rPr>
        <w:t xml:space="preserve"> (Tresiba)</w:t>
      </w:r>
    </w:p>
    <w:p w14:paraId="256BB08F" w14:textId="77777777" w:rsidR="00414279" w:rsidRPr="00F71228" w:rsidRDefault="00414279" w:rsidP="00414279">
      <w:pPr>
        <w:numPr>
          <w:ilvl w:val="0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remixed Insul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combination of rapid/short-acting and intermediate-acting insulin) </w:t>
      </w:r>
    </w:p>
    <w:p w14:paraId="2F612967" w14:textId="77777777" w:rsidR="00414279" w:rsidRPr="00F71228" w:rsidRDefault="00414279" w:rsidP="00414279">
      <w:pPr>
        <w:numPr>
          <w:ilvl w:val="1"/>
          <w:numId w:val="4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Humalog Mix 75/25, Novolog Mix 70/30</w:t>
      </w:r>
    </w:p>
    <w:p w14:paraId="3D7E2AE3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2. Type 2 Diabetes</w:t>
      </w:r>
    </w:p>
    <w:p w14:paraId="2C401178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Type 2 diabetes is often managed with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oral medications</w:t>
      </w:r>
      <w:r w:rsidRPr="00F71228">
        <w:rPr>
          <w:rFonts w:ascii="Times New Roman" w:hAnsi="Times New Roman" w:cs="Times New Roman"/>
          <w:sz w:val="20"/>
          <w:szCs w:val="20"/>
        </w:rPr>
        <w:t xml:space="preserve"> and sometimes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injectable non-insulin drugs</w:t>
      </w:r>
      <w:r w:rsidRPr="00F71228">
        <w:rPr>
          <w:rFonts w:ascii="Times New Roman" w:hAnsi="Times New Roman" w:cs="Times New Roman"/>
          <w:sz w:val="20"/>
          <w:szCs w:val="20"/>
        </w:rPr>
        <w:t xml:space="preserve"> or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insulin</w:t>
      </w:r>
      <w:r w:rsidRPr="00F71228">
        <w:rPr>
          <w:rFonts w:ascii="Times New Roman" w:hAnsi="Times New Roman" w:cs="Times New Roman"/>
          <w:sz w:val="20"/>
          <w:szCs w:val="20"/>
        </w:rPr>
        <w:t>.</w:t>
      </w:r>
    </w:p>
    <w:p w14:paraId="30EAFB9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Oral Medications:</w:t>
      </w:r>
    </w:p>
    <w:p w14:paraId="41C399C4" w14:textId="77777777" w:rsidR="00414279" w:rsidRPr="00F71228" w:rsidRDefault="00414279" w:rsidP="00414279">
      <w:pPr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Biguanid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First-line treatment)</w:t>
      </w:r>
    </w:p>
    <w:p w14:paraId="07EEC4FB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Metform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Glucophage, Fortamet, Riomet) – reduces liver glucose production and improves insulin sensitivity.</w:t>
      </w:r>
    </w:p>
    <w:p w14:paraId="6E077D50" w14:textId="77777777" w:rsidR="00414279" w:rsidRPr="00F71228" w:rsidRDefault="00414279" w:rsidP="00414279">
      <w:pPr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ulfonylurea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Stimulate insulin release)</w:t>
      </w:r>
    </w:p>
    <w:p w14:paraId="305F65BE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Glimepir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Amaryl)</w:t>
      </w:r>
    </w:p>
    <w:p w14:paraId="56CEF147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Glipiz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Glucotrol)</w:t>
      </w:r>
    </w:p>
    <w:p w14:paraId="5C0B2707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Glybur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Diabeta, Micronase)</w:t>
      </w:r>
    </w:p>
    <w:p w14:paraId="32E52983" w14:textId="77777777" w:rsidR="00414279" w:rsidRPr="00F71228" w:rsidRDefault="00414279" w:rsidP="00414279">
      <w:pPr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Meglitinid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Short-acting insulin secretagogues)</w:t>
      </w:r>
    </w:p>
    <w:p w14:paraId="1C7644A2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Repaglin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Prandin)</w:t>
      </w:r>
    </w:p>
    <w:p w14:paraId="0033BD9E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Nateglin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Starlix)</w:t>
      </w:r>
    </w:p>
    <w:p w14:paraId="5BFE03CE" w14:textId="77777777" w:rsidR="00414279" w:rsidRPr="00F71228" w:rsidRDefault="00414279" w:rsidP="00414279">
      <w:pPr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Thiazolidinediones (TZDs)</w:t>
      </w:r>
      <w:r w:rsidRPr="00F71228">
        <w:rPr>
          <w:rFonts w:ascii="Times New Roman" w:hAnsi="Times New Roman" w:cs="Times New Roman"/>
          <w:sz w:val="20"/>
          <w:szCs w:val="20"/>
        </w:rPr>
        <w:t xml:space="preserve"> (Improve insulin sensitivity)</w:t>
      </w:r>
    </w:p>
    <w:p w14:paraId="3AE4D286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ioglitazon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Actos)</w:t>
      </w:r>
    </w:p>
    <w:p w14:paraId="776D3AFD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Rosiglitazon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Avandia)</w:t>
      </w:r>
    </w:p>
    <w:p w14:paraId="347CF3B9" w14:textId="77777777" w:rsidR="00414279" w:rsidRPr="00F71228" w:rsidRDefault="00414279" w:rsidP="00414279">
      <w:pPr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PP-4 Inhibitor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Increase incretin levels, reducing blood sugar)</w:t>
      </w:r>
    </w:p>
    <w:p w14:paraId="389EC4C4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itaglipt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Januvia)</w:t>
      </w:r>
    </w:p>
    <w:p w14:paraId="3DEF74C3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axaglipt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Onglyza)</w:t>
      </w:r>
    </w:p>
    <w:p w14:paraId="265F2359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Linaglipt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Tradjenta)</w:t>
      </w:r>
    </w:p>
    <w:p w14:paraId="2ADBE440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Aloglipt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Nesina)</w:t>
      </w:r>
    </w:p>
    <w:p w14:paraId="50D039B3" w14:textId="77777777" w:rsidR="00414279" w:rsidRPr="00F71228" w:rsidRDefault="00414279" w:rsidP="00414279">
      <w:pPr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GLT2 Inhibitor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Prevent glucose reabsorption in kidneys)</w:t>
      </w:r>
    </w:p>
    <w:p w14:paraId="5F4268AF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Empaglifloz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Jardiance)</w:t>
      </w:r>
    </w:p>
    <w:p w14:paraId="11B6E78E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anaglifloz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Invokana)</w:t>
      </w:r>
    </w:p>
    <w:p w14:paraId="30DDEE3B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apaglifloz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Farxiga)</w:t>
      </w:r>
    </w:p>
    <w:p w14:paraId="4D091763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Ertuglifloz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Steglatro)</w:t>
      </w:r>
    </w:p>
    <w:p w14:paraId="70D31584" w14:textId="77777777" w:rsidR="00414279" w:rsidRPr="00F71228" w:rsidRDefault="00414279" w:rsidP="00414279">
      <w:pPr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Alpha-glucosidase Inhibitor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Delay carbohydrate absorption)</w:t>
      </w:r>
    </w:p>
    <w:p w14:paraId="6CED6003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Acarbos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Precose)</w:t>
      </w:r>
    </w:p>
    <w:p w14:paraId="6989450E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Miglitol</w:t>
      </w:r>
      <w:r w:rsidRPr="00F71228">
        <w:rPr>
          <w:rFonts w:ascii="Times New Roman" w:hAnsi="Times New Roman" w:cs="Times New Roman"/>
          <w:sz w:val="20"/>
          <w:szCs w:val="20"/>
        </w:rPr>
        <w:t xml:space="preserve"> (Glyset)</w:t>
      </w:r>
    </w:p>
    <w:p w14:paraId="522B0E90" w14:textId="77777777" w:rsidR="00414279" w:rsidRPr="00F71228" w:rsidRDefault="00414279" w:rsidP="00414279">
      <w:pPr>
        <w:numPr>
          <w:ilvl w:val="0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Bile Acid Sequestrant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Lower glucose levels indirectly)</w:t>
      </w:r>
    </w:p>
    <w:p w14:paraId="58DA9A67" w14:textId="77777777" w:rsidR="00414279" w:rsidRPr="00F71228" w:rsidRDefault="00414279" w:rsidP="00414279">
      <w:pPr>
        <w:numPr>
          <w:ilvl w:val="1"/>
          <w:numId w:val="5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olesevelam</w:t>
      </w:r>
      <w:r w:rsidRPr="00F71228">
        <w:rPr>
          <w:rFonts w:ascii="Times New Roman" w:hAnsi="Times New Roman" w:cs="Times New Roman"/>
          <w:sz w:val="20"/>
          <w:szCs w:val="20"/>
        </w:rPr>
        <w:t xml:space="preserve"> (Welchol)</w:t>
      </w:r>
    </w:p>
    <w:p w14:paraId="5562576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Injectable Non-Insulin Medications:</w:t>
      </w:r>
    </w:p>
    <w:p w14:paraId="38C0F406" w14:textId="77777777" w:rsidR="00414279" w:rsidRPr="00F71228" w:rsidRDefault="00414279" w:rsidP="00414279">
      <w:pPr>
        <w:numPr>
          <w:ilvl w:val="0"/>
          <w:numId w:val="5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GLP-1 Receptor Agonist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Increase insulin secretion, slow digestion)</w:t>
      </w:r>
    </w:p>
    <w:p w14:paraId="5D5E5495" w14:textId="77777777" w:rsidR="00414279" w:rsidRPr="00F71228" w:rsidRDefault="00414279" w:rsidP="00414279">
      <w:pPr>
        <w:numPr>
          <w:ilvl w:val="1"/>
          <w:numId w:val="5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Liraglut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Victoza, Saxenda)</w:t>
      </w:r>
    </w:p>
    <w:p w14:paraId="06DFC022" w14:textId="77777777" w:rsidR="00414279" w:rsidRPr="00F71228" w:rsidRDefault="00414279" w:rsidP="00414279">
      <w:pPr>
        <w:numPr>
          <w:ilvl w:val="1"/>
          <w:numId w:val="5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ulaglut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Trulicity)</w:t>
      </w:r>
    </w:p>
    <w:p w14:paraId="50DA9053" w14:textId="77777777" w:rsidR="00414279" w:rsidRPr="00F71228" w:rsidRDefault="00414279" w:rsidP="00414279">
      <w:pPr>
        <w:numPr>
          <w:ilvl w:val="1"/>
          <w:numId w:val="5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Semaglut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Ozempic, Rybelsus (oral))</w:t>
      </w:r>
    </w:p>
    <w:p w14:paraId="6BDF8DED" w14:textId="77777777" w:rsidR="00414279" w:rsidRPr="00F71228" w:rsidRDefault="00414279" w:rsidP="00414279">
      <w:pPr>
        <w:numPr>
          <w:ilvl w:val="1"/>
          <w:numId w:val="5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Exenat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Byetta, Bydureon)</w:t>
      </w:r>
    </w:p>
    <w:p w14:paraId="7A54ABC3" w14:textId="77777777" w:rsidR="00414279" w:rsidRPr="00F71228" w:rsidRDefault="00414279" w:rsidP="00414279">
      <w:pPr>
        <w:numPr>
          <w:ilvl w:val="1"/>
          <w:numId w:val="5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Lixisenat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Adlyxin)</w:t>
      </w:r>
    </w:p>
    <w:p w14:paraId="1D4E62FC" w14:textId="77777777" w:rsidR="00414279" w:rsidRPr="00F71228" w:rsidRDefault="00414279" w:rsidP="00414279">
      <w:pPr>
        <w:numPr>
          <w:ilvl w:val="0"/>
          <w:numId w:val="5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Amylin Analogues</w:t>
      </w:r>
      <w:r w:rsidRPr="00F71228">
        <w:rPr>
          <w:rFonts w:ascii="Times New Roman" w:hAnsi="Times New Roman" w:cs="Times New Roman"/>
          <w:sz w:val="20"/>
          <w:szCs w:val="20"/>
        </w:rPr>
        <w:t xml:space="preserve"> (Used alongside insulin to control post-meal blood sugar)</w:t>
      </w:r>
    </w:p>
    <w:p w14:paraId="63381CDC" w14:textId="77777777" w:rsidR="00414279" w:rsidRPr="00F71228" w:rsidRDefault="00414279" w:rsidP="00414279">
      <w:pPr>
        <w:numPr>
          <w:ilvl w:val="1"/>
          <w:numId w:val="5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ramlint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Symlin)</w:t>
      </w:r>
    </w:p>
    <w:p w14:paraId="7AB8106A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3. Gestational Diabetes (During Pregnancy)</w:t>
      </w:r>
    </w:p>
    <w:p w14:paraId="025AB350" w14:textId="77777777" w:rsidR="00414279" w:rsidRPr="00F71228" w:rsidRDefault="00414279" w:rsidP="00414279">
      <w:pPr>
        <w:numPr>
          <w:ilvl w:val="0"/>
          <w:numId w:val="5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Insul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preferred treatment)</w:t>
      </w:r>
    </w:p>
    <w:p w14:paraId="6C9DC0D4" w14:textId="77777777" w:rsidR="00414279" w:rsidRPr="00F71228" w:rsidRDefault="00414279" w:rsidP="00414279">
      <w:pPr>
        <w:numPr>
          <w:ilvl w:val="0"/>
          <w:numId w:val="5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Metform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used in some cases)</w:t>
      </w:r>
    </w:p>
    <w:p w14:paraId="7AFB6AC4" w14:textId="77777777" w:rsidR="00414279" w:rsidRPr="00F71228" w:rsidRDefault="00414279" w:rsidP="00414279">
      <w:pPr>
        <w:numPr>
          <w:ilvl w:val="0"/>
          <w:numId w:val="5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Glyburide</w:t>
      </w:r>
      <w:r w:rsidRPr="00F71228">
        <w:rPr>
          <w:rFonts w:ascii="Times New Roman" w:hAnsi="Times New Roman" w:cs="Times New Roman"/>
          <w:sz w:val="20"/>
          <w:szCs w:val="20"/>
        </w:rPr>
        <w:t xml:space="preserve"> (sometimes used but less preferred)</w:t>
      </w:r>
    </w:p>
    <w:p w14:paraId="1A3BEBC0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Combination Medications</w:t>
      </w:r>
    </w:p>
    <w:p w14:paraId="07CFD2A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Some patients take combination drugs to simplify their regimen:</w:t>
      </w:r>
    </w:p>
    <w:p w14:paraId="4AD24450" w14:textId="77777777" w:rsidR="00414279" w:rsidRPr="00F71228" w:rsidRDefault="00414279" w:rsidP="00414279">
      <w:pPr>
        <w:numPr>
          <w:ilvl w:val="0"/>
          <w:numId w:val="5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Metformin + DPP-4 inhibitor</w:t>
      </w:r>
      <w:r w:rsidRPr="00F71228">
        <w:rPr>
          <w:rFonts w:ascii="Times New Roman" w:hAnsi="Times New Roman" w:cs="Times New Roman"/>
          <w:sz w:val="20"/>
          <w:szCs w:val="20"/>
        </w:rPr>
        <w:t xml:space="preserve"> (Janumet = Sitagliptin + Metformin)</w:t>
      </w:r>
    </w:p>
    <w:p w14:paraId="7F938880" w14:textId="77777777" w:rsidR="00414279" w:rsidRPr="00F71228" w:rsidRDefault="00414279" w:rsidP="00414279">
      <w:pPr>
        <w:numPr>
          <w:ilvl w:val="0"/>
          <w:numId w:val="5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Metformin + SGLT2 inhibitor</w:t>
      </w:r>
      <w:r w:rsidRPr="00F71228">
        <w:rPr>
          <w:rFonts w:ascii="Times New Roman" w:hAnsi="Times New Roman" w:cs="Times New Roman"/>
          <w:sz w:val="20"/>
          <w:szCs w:val="20"/>
        </w:rPr>
        <w:t xml:space="preserve"> (Invokamet = Canagliflozin + Metformin)</w:t>
      </w:r>
    </w:p>
    <w:p w14:paraId="59E895BA" w14:textId="77777777" w:rsidR="00414279" w:rsidRPr="00F71228" w:rsidRDefault="00414279" w:rsidP="00414279">
      <w:pPr>
        <w:numPr>
          <w:ilvl w:val="0"/>
          <w:numId w:val="5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Metformin + Sulfonylurea</w:t>
      </w:r>
      <w:r w:rsidRPr="00F71228">
        <w:rPr>
          <w:rFonts w:ascii="Times New Roman" w:hAnsi="Times New Roman" w:cs="Times New Roman"/>
          <w:sz w:val="20"/>
          <w:szCs w:val="20"/>
        </w:rPr>
        <w:t xml:space="preserve"> (Glucovance = Glyburide + Metformin)</w:t>
      </w:r>
    </w:p>
    <w:p w14:paraId="4AC4EAE5" w14:textId="77777777" w:rsidR="00414279" w:rsidRPr="00F71228" w:rsidRDefault="00414279" w:rsidP="00414279">
      <w:pPr>
        <w:numPr>
          <w:ilvl w:val="0"/>
          <w:numId w:val="5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GLP-1 Agonist + Basal Insulin</w:t>
      </w:r>
      <w:r w:rsidRPr="00F71228">
        <w:rPr>
          <w:rFonts w:ascii="Times New Roman" w:hAnsi="Times New Roman" w:cs="Times New Roman"/>
          <w:sz w:val="20"/>
          <w:szCs w:val="20"/>
        </w:rPr>
        <w:t xml:space="preserve"> (Xultophy = Liraglutide + Insulin Degludec)</w:t>
      </w:r>
    </w:p>
    <w:p w14:paraId="7F74235C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9) Can diabetes be reversed?</w:t>
      </w:r>
    </w:p>
    <w:p w14:paraId="257D8E43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9: </w:t>
      </w:r>
      <w:r w:rsidRPr="00F71228">
        <w:rPr>
          <w:rFonts w:ascii="Times New Roman" w:hAnsi="Times New Roman" w:cs="Times New Roman"/>
          <w:sz w:val="20"/>
          <w:szCs w:val="20"/>
        </w:rPr>
        <w:t>Diabetes reversal depends on the type of diabetes and various individual factors:</w:t>
      </w:r>
    </w:p>
    <w:p w14:paraId="5CC77455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Type 1 Diabetes:</w:t>
      </w:r>
    </w:p>
    <w:p w14:paraId="6AC6D278" w14:textId="77777777" w:rsidR="00414279" w:rsidRPr="00F71228" w:rsidRDefault="00414279" w:rsidP="00414279">
      <w:pPr>
        <w:numPr>
          <w:ilvl w:val="0"/>
          <w:numId w:val="5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Not reversible</w:t>
      </w:r>
      <w:r w:rsidRPr="00F71228">
        <w:rPr>
          <w:rFonts w:ascii="Times New Roman" w:hAnsi="Times New Roman" w:cs="Times New Roman"/>
          <w:sz w:val="20"/>
          <w:szCs w:val="20"/>
        </w:rPr>
        <w:t xml:space="preserve">: Type 1 diabetes is an autoimmune condition where the body’s immune system attacks insulin-producing beta cells in the pancreas. Currently, there is no cure, but management through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insulin therapy, diet, and lifestyle</w:t>
      </w:r>
      <w:r w:rsidRPr="00F71228">
        <w:rPr>
          <w:rFonts w:ascii="Times New Roman" w:hAnsi="Times New Roman" w:cs="Times New Roman"/>
          <w:sz w:val="20"/>
          <w:szCs w:val="20"/>
        </w:rPr>
        <w:t xml:space="preserve"> can help maintain normal blood sugar levels.</w:t>
      </w:r>
    </w:p>
    <w:p w14:paraId="68852D84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Type 2 Diabetes:</w:t>
      </w:r>
    </w:p>
    <w:p w14:paraId="58301EC2" w14:textId="77777777" w:rsidR="00414279" w:rsidRPr="00F71228" w:rsidRDefault="00414279" w:rsidP="00414279">
      <w:pPr>
        <w:numPr>
          <w:ilvl w:val="0"/>
          <w:numId w:val="5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Potentially reversible</w:t>
      </w:r>
      <w:r w:rsidRPr="00F71228">
        <w:rPr>
          <w:rFonts w:ascii="Times New Roman" w:hAnsi="Times New Roman" w:cs="Times New Roman"/>
          <w:sz w:val="20"/>
          <w:szCs w:val="20"/>
        </w:rPr>
        <w:t xml:space="preserve">: Type 2 diabetes is largely influenced by lifestyle factors, and in some cases, people can achieve remission through: </w:t>
      </w:r>
    </w:p>
    <w:p w14:paraId="4918D157" w14:textId="77777777" w:rsidR="00414279" w:rsidRPr="00F71228" w:rsidRDefault="00414279" w:rsidP="00414279">
      <w:pPr>
        <w:numPr>
          <w:ilvl w:val="1"/>
          <w:numId w:val="5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Weight loss</w:t>
      </w:r>
      <w:r w:rsidRPr="00F71228">
        <w:rPr>
          <w:rFonts w:ascii="Times New Roman" w:hAnsi="Times New Roman" w:cs="Times New Roman"/>
          <w:sz w:val="20"/>
          <w:szCs w:val="20"/>
        </w:rPr>
        <w:t xml:space="preserve">: Studies show that </w:t>
      </w:r>
      <w:r w:rsidRPr="00F71228">
        <w:rPr>
          <w:rFonts w:ascii="Times New Roman" w:hAnsi="Times New Roman" w:cs="Times New Roman"/>
          <w:b/>
          <w:bCs/>
          <w:sz w:val="20"/>
          <w:szCs w:val="20"/>
        </w:rPr>
        <w:t>losing 10-15% of body weight</w:t>
      </w:r>
      <w:r w:rsidRPr="00F71228">
        <w:rPr>
          <w:rFonts w:ascii="Times New Roman" w:hAnsi="Times New Roman" w:cs="Times New Roman"/>
          <w:sz w:val="20"/>
          <w:szCs w:val="20"/>
        </w:rPr>
        <w:t xml:space="preserve"> can lead to diabetes remission in some cases.</w:t>
      </w:r>
    </w:p>
    <w:p w14:paraId="5823E0C7" w14:textId="77777777" w:rsidR="00414279" w:rsidRPr="00F71228" w:rsidRDefault="00414279" w:rsidP="00414279">
      <w:pPr>
        <w:numPr>
          <w:ilvl w:val="1"/>
          <w:numId w:val="5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Dietary changes</w:t>
      </w:r>
      <w:r w:rsidRPr="00F71228">
        <w:rPr>
          <w:rFonts w:ascii="Times New Roman" w:hAnsi="Times New Roman" w:cs="Times New Roman"/>
          <w:sz w:val="20"/>
          <w:szCs w:val="20"/>
        </w:rPr>
        <w:t>: Low-carb, Mediterranean, and plant-based diets can improve insulin sensitivity.</w:t>
      </w:r>
    </w:p>
    <w:p w14:paraId="73731AE4" w14:textId="77777777" w:rsidR="00414279" w:rsidRPr="00F71228" w:rsidRDefault="00414279" w:rsidP="00414279">
      <w:pPr>
        <w:numPr>
          <w:ilvl w:val="1"/>
          <w:numId w:val="5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Intermittent fasting</w:t>
      </w:r>
      <w:r w:rsidRPr="00F71228">
        <w:rPr>
          <w:rFonts w:ascii="Times New Roman" w:hAnsi="Times New Roman" w:cs="Times New Roman"/>
          <w:sz w:val="20"/>
          <w:szCs w:val="20"/>
        </w:rPr>
        <w:t>: Some evidence suggests that fasting periods can help reset insulin response.</w:t>
      </w:r>
    </w:p>
    <w:p w14:paraId="21DB8C8C" w14:textId="77777777" w:rsidR="00414279" w:rsidRPr="00F71228" w:rsidRDefault="00414279" w:rsidP="00414279">
      <w:pPr>
        <w:numPr>
          <w:ilvl w:val="1"/>
          <w:numId w:val="5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Exercise</w:t>
      </w:r>
      <w:r w:rsidRPr="00F71228">
        <w:rPr>
          <w:rFonts w:ascii="Times New Roman" w:hAnsi="Times New Roman" w:cs="Times New Roman"/>
          <w:sz w:val="20"/>
          <w:szCs w:val="20"/>
        </w:rPr>
        <w:t>: Regular physical activity improves glucose metabolism.</w:t>
      </w:r>
    </w:p>
    <w:p w14:paraId="7EABAA1A" w14:textId="77777777" w:rsidR="00414279" w:rsidRPr="00F71228" w:rsidRDefault="00414279" w:rsidP="00414279">
      <w:pPr>
        <w:numPr>
          <w:ilvl w:val="1"/>
          <w:numId w:val="5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Bariatric surgery</w:t>
      </w:r>
      <w:r w:rsidRPr="00F71228">
        <w:rPr>
          <w:rFonts w:ascii="Times New Roman" w:hAnsi="Times New Roman" w:cs="Times New Roman"/>
          <w:sz w:val="20"/>
          <w:szCs w:val="20"/>
        </w:rPr>
        <w:t>: Some individuals who undergo weight-loss surgery experience long-term remission.</w:t>
      </w:r>
    </w:p>
    <w:p w14:paraId="1AA9A015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Gestational Diabetes:</w:t>
      </w:r>
    </w:p>
    <w:p w14:paraId="786F0A2F" w14:textId="77777777" w:rsidR="00414279" w:rsidRPr="00F71228" w:rsidRDefault="00414279" w:rsidP="00414279">
      <w:pPr>
        <w:numPr>
          <w:ilvl w:val="0"/>
          <w:numId w:val="5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Usually reversible</w:t>
      </w:r>
      <w:r w:rsidRPr="00F71228">
        <w:rPr>
          <w:rFonts w:ascii="Times New Roman" w:hAnsi="Times New Roman" w:cs="Times New Roman"/>
          <w:sz w:val="20"/>
          <w:szCs w:val="20"/>
        </w:rPr>
        <w:t>: This type of diabetes occurs during pregnancy and typically resolves after childbirth. However, it increases the risk of developing Type 2 diabetes later in life.</w:t>
      </w:r>
    </w:p>
    <w:p w14:paraId="56E6B4F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Key Takeaway:</w:t>
      </w:r>
    </w:p>
    <w:p w14:paraId="6BBA614B" w14:textId="77777777" w:rsidR="00414279" w:rsidRPr="00F71228" w:rsidRDefault="00414279" w:rsidP="00414279">
      <w:pPr>
        <w:numPr>
          <w:ilvl w:val="0"/>
          <w:numId w:val="5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Remission is possible</w:t>
      </w:r>
      <w:r w:rsidRPr="00F71228">
        <w:rPr>
          <w:rFonts w:ascii="Times New Roman" w:hAnsi="Times New Roman" w:cs="Times New Roman"/>
          <w:sz w:val="20"/>
          <w:szCs w:val="20"/>
        </w:rPr>
        <w:t xml:space="preserve"> in Type 2 diabetes through weight loss and lifestyle changes, but ongoing management is crucial.</w:t>
      </w:r>
    </w:p>
    <w:p w14:paraId="68335F19" w14:textId="77777777" w:rsidR="00414279" w:rsidRPr="00F71228" w:rsidRDefault="00414279" w:rsidP="00414279">
      <w:pPr>
        <w:numPr>
          <w:ilvl w:val="0"/>
          <w:numId w:val="5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Regular monitoring is essential</w:t>
      </w:r>
      <w:r w:rsidRPr="00F71228">
        <w:rPr>
          <w:rFonts w:ascii="Times New Roman" w:hAnsi="Times New Roman" w:cs="Times New Roman"/>
          <w:sz w:val="20"/>
          <w:szCs w:val="20"/>
        </w:rPr>
        <w:t>, as blood sugar levels can rise again if lifestyle changes are not maintained.</w:t>
      </w:r>
    </w:p>
    <w:p w14:paraId="15D42ECE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>10) How does insulin therapy work?</w:t>
      </w:r>
    </w:p>
    <w:p w14:paraId="08145DD2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b/>
          <w:bCs/>
          <w:sz w:val="20"/>
          <w:szCs w:val="20"/>
        </w:rPr>
        <w:t xml:space="preserve">Response 10: </w:t>
      </w:r>
      <w:r w:rsidRPr="00F71228">
        <w:rPr>
          <w:rFonts w:ascii="Times New Roman" w:hAnsi="Times New Roman" w:cs="Times New Roman"/>
          <w:sz w:val="20"/>
          <w:szCs w:val="20"/>
        </w:rPr>
        <w:t>Insulin therapy is a treatment used to manage diabetes mellitus, particularly for people with type 1 diabetes and some individuals with type 2 diabetes when oral medications or lifestyle changes are not sufficient. Insulin is a hormone produced by the pancreas that helps regulate blood sugar (glucose) levels.</w:t>
      </w:r>
    </w:p>
    <w:p w14:paraId="105FF19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1. Role of Insulin in the Body</w:t>
      </w:r>
    </w:p>
    <w:p w14:paraId="4BC51A4E" w14:textId="77777777" w:rsidR="00414279" w:rsidRPr="00F71228" w:rsidRDefault="00414279" w:rsidP="00414279">
      <w:pPr>
        <w:numPr>
          <w:ilvl w:val="0"/>
          <w:numId w:val="5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sulin allows glucose to enter cells, where it is used for energy.</w:t>
      </w:r>
    </w:p>
    <w:p w14:paraId="638F0F5B" w14:textId="77777777" w:rsidR="00414279" w:rsidRPr="00F71228" w:rsidRDefault="00414279" w:rsidP="00414279">
      <w:pPr>
        <w:numPr>
          <w:ilvl w:val="0"/>
          <w:numId w:val="5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t lowers blood sugar levels by signaling the liver to store excess glucose as glycogen.</w:t>
      </w:r>
    </w:p>
    <w:p w14:paraId="024CFAEB" w14:textId="77777777" w:rsidR="00414279" w:rsidRPr="00F71228" w:rsidRDefault="00414279" w:rsidP="00414279">
      <w:pPr>
        <w:numPr>
          <w:ilvl w:val="0"/>
          <w:numId w:val="5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 diabetes, either the body does not produce insulin (Type 1 Diabetes) or the body’s cells do not respond properly to insulin (Type 2 Diabetes).</w:t>
      </w:r>
    </w:p>
    <w:p w14:paraId="5E42A937" w14:textId="77777777" w:rsidR="00414279" w:rsidRPr="00F71228" w:rsidRDefault="00414279" w:rsidP="00414279">
      <w:pPr>
        <w:numPr>
          <w:ilvl w:val="0"/>
          <w:numId w:val="5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Without insulin, blood glucose levels become too high (hyperglycemia), leading to complications like nerve damage, kidney failure, and cardiovascular disease.</w:t>
      </w:r>
    </w:p>
    <w:p w14:paraId="3E628464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2. Types of Insulin Therapy</w:t>
      </w:r>
    </w:p>
    <w:p w14:paraId="647DBFE6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sulin therapy involves different types of insulin based on how fast they act and how long they las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7"/>
        <w:gridCol w:w="2063"/>
        <w:gridCol w:w="1189"/>
        <w:gridCol w:w="1411"/>
      </w:tblGrid>
      <w:tr w:rsidR="00414279" w:rsidRPr="00F71228" w14:paraId="5BC7E4C8" w14:textId="77777777" w:rsidTr="00E0798B">
        <w:tc>
          <w:tcPr>
            <w:tcW w:w="0" w:type="auto"/>
            <w:hideMark/>
          </w:tcPr>
          <w:p w14:paraId="4737D703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Type of Insulin</w:t>
            </w:r>
          </w:p>
        </w:tc>
        <w:tc>
          <w:tcPr>
            <w:tcW w:w="0" w:type="auto"/>
            <w:hideMark/>
          </w:tcPr>
          <w:p w14:paraId="44405C9D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Onset (Starts Working)</w:t>
            </w:r>
          </w:p>
        </w:tc>
        <w:tc>
          <w:tcPr>
            <w:tcW w:w="0" w:type="auto"/>
            <w:hideMark/>
          </w:tcPr>
          <w:p w14:paraId="742DDAA8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Peak Action</w:t>
            </w:r>
          </w:p>
        </w:tc>
        <w:tc>
          <w:tcPr>
            <w:tcW w:w="0" w:type="auto"/>
            <w:hideMark/>
          </w:tcPr>
          <w:p w14:paraId="1E2A6741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</w:tr>
      <w:tr w:rsidR="00414279" w:rsidRPr="00F71228" w14:paraId="57FBEB72" w14:textId="77777777" w:rsidTr="00E0798B">
        <w:tc>
          <w:tcPr>
            <w:tcW w:w="0" w:type="auto"/>
            <w:hideMark/>
          </w:tcPr>
          <w:p w14:paraId="1EA0A107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Rapid-acting (e.g., Lispro, Aspart)</w:t>
            </w:r>
          </w:p>
        </w:tc>
        <w:tc>
          <w:tcPr>
            <w:tcW w:w="0" w:type="auto"/>
            <w:hideMark/>
          </w:tcPr>
          <w:p w14:paraId="134E5141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10-15 min</w:t>
            </w:r>
          </w:p>
        </w:tc>
        <w:tc>
          <w:tcPr>
            <w:tcW w:w="0" w:type="auto"/>
            <w:hideMark/>
          </w:tcPr>
          <w:p w14:paraId="3E8FD792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30-90 min</w:t>
            </w:r>
          </w:p>
        </w:tc>
        <w:tc>
          <w:tcPr>
            <w:tcW w:w="0" w:type="auto"/>
            <w:hideMark/>
          </w:tcPr>
          <w:p w14:paraId="2F4DD548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3-5 hours</w:t>
            </w:r>
          </w:p>
        </w:tc>
      </w:tr>
      <w:tr w:rsidR="00414279" w:rsidRPr="00F71228" w14:paraId="1972B9FC" w14:textId="77777777" w:rsidTr="00E0798B">
        <w:tc>
          <w:tcPr>
            <w:tcW w:w="0" w:type="auto"/>
            <w:hideMark/>
          </w:tcPr>
          <w:p w14:paraId="76844868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Short-acting (Regular Insulin)</w:t>
            </w:r>
          </w:p>
        </w:tc>
        <w:tc>
          <w:tcPr>
            <w:tcW w:w="0" w:type="auto"/>
            <w:hideMark/>
          </w:tcPr>
          <w:p w14:paraId="4BDAAF5F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30 min-1 hour</w:t>
            </w:r>
          </w:p>
        </w:tc>
        <w:tc>
          <w:tcPr>
            <w:tcW w:w="0" w:type="auto"/>
            <w:hideMark/>
          </w:tcPr>
          <w:p w14:paraId="1F86B771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2-4 hours</w:t>
            </w:r>
          </w:p>
        </w:tc>
        <w:tc>
          <w:tcPr>
            <w:tcW w:w="0" w:type="auto"/>
            <w:hideMark/>
          </w:tcPr>
          <w:p w14:paraId="0E381B0F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6-8 hours</w:t>
            </w:r>
          </w:p>
        </w:tc>
      </w:tr>
      <w:tr w:rsidR="00414279" w:rsidRPr="00F71228" w14:paraId="34C1D555" w14:textId="77777777" w:rsidTr="00E0798B">
        <w:tc>
          <w:tcPr>
            <w:tcW w:w="0" w:type="auto"/>
            <w:hideMark/>
          </w:tcPr>
          <w:p w14:paraId="6155C07A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Intermediate-acting (NPH)</w:t>
            </w:r>
          </w:p>
        </w:tc>
        <w:tc>
          <w:tcPr>
            <w:tcW w:w="0" w:type="auto"/>
            <w:hideMark/>
          </w:tcPr>
          <w:p w14:paraId="31C5F08C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1-2 hours</w:t>
            </w:r>
          </w:p>
        </w:tc>
        <w:tc>
          <w:tcPr>
            <w:tcW w:w="0" w:type="auto"/>
            <w:hideMark/>
          </w:tcPr>
          <w:p w14:paraId="11A9F7BD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4-12 hours</w:t>
            </w:r>
          </w:p>
        </w:tc>
        <w:tc>
          <w:tcPr>
            <w:tcW w:w="0" w:type="auto"/>
            <w:hideMark/>
          </w:tcPr>
          <w:p w14:paraId="4091CF13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12-18 hours</w:t>
            </w:r>
          </w:p>
        </w:tc>
      </w:tr>
      <w:tr w:rsidR="00414279" w:rsidRPr="00F71228" w14:paraId="0F3DF165" w14:textId="77777777" w:rsidTr="00E0798B">
        <w:tc>
          <w:tcPr>
            <w:tcW w:w="0" w:type="auto"/>
            <w:hideMark/>
          </w:tcPr>
          <w:p w14:paraId="0B21F805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Long-acting (e.g., Glargine, Detemir)</w:t>
            </w:r>
          </w:p>
        </w:tc>
        <w:tc>
          <w:tcPr>
            <w:tcW w:w="0" w:type="auto"/>
            <w:hideMark/>
          </w:tcPr>
          <w:p w14:paraId="31349F00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1-2 hours</w:t>
            </w:r>
          </w:p>
        </w:tc>
        <w:tc>
          <w:tcPr>
            <w:tcW w:w="0" w:type="auto"/>
            <w:hideMark/>
          </w:tcPr>
          <w:p w14:paraId="4AC48BE8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No peak</w:t>
            </w:r>
          </w:p>
        </w:tc>
        <w:tc>
          <w:tcPr>
            <w:tcW w:w="0" w:type="auto"/>
            <w:hideMark/>
          </w:tcPr>
          <w:p w14:paraId="71381301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Up to 24 hours</w:t>
            </w:r>
          </w:p>
        </w:tc>
      </w:tr>
      <w:tr w:rsidR="00414279" w:rsidRPr="00F71228" w14:paraId="45C192CA" w14:textId="77777777" w:rsidTr="00E0798B">
        <w:tc>
          <w:tcPr>
            <w:tcW w:w="0" w:type="auto"/>
            <w:hideMark/>
          </w:tcPr>
          <w:p w14:paraId="5662760C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Ultra-long-acting (e.g., Degludec)</w:t>
            </w:r>
          </w:p>
        </w:tc>
        <w:tc>
          <w:tcPr>
            <w:tcW w:w="0" w:type="auto"/>
            <w:hideMark/>
          </w:tcPr>
          <w:p w14:paraId="1A5799B5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1-2 hours</w:t>
            </w:r>
          </w:p>
        </w:tc>
        <w:tc>
          <w:tcPr>
            <w:tcW w:w="0" w:type="auto"/>
            <w:hideMark/>
          </w:tcPr>
          <w:p w14:paraId="2DB06516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No peak</w:t>
            </w:r>
          </w:p>
        </w:tc>
        <w:tc>
          <w:tcPr>
            <w:tcW w:w="0" w:type="auto"/>
            <w:hideMark/>
          </w:tcPr>
          <w:p w14:paraId="6322B689" w14:textId="77777777" w:rsidR="00414279" w:rsidRPr="00F71228" w:rsidRDefault="00414279" w:rsidP="00E0798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228">
              <w:rPr>
                <w:rFonts w:ascii="Times New Roman" w:hAnsi="Times New Roman" w:cs="Times New Roman"/>
                <w:sz w:val="20"/>
                <w:szCs w:val="20"/>
              </w:rPr>
              <w:t>Up to 42 hours</w:t>
            </w:r>
          </w:p>
        </w:tc>
      </w:tr>
    </w:tbl>
    <w:p w14:paraId="2E29343D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C5CE5D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3. Methods of Insulin Delivery</w:t>
      </w:r>
    </w:p>
    <w:p w14:paraId="288ACD8F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sulin can be administered in different ways:</w:t>
      </w:r>
    </w:p>
    <w:p w14:paraId="6FFC9F84" w14:textId="77777777" w:rsidR="00414279" w:rsidRPr="00F71228" w:rsidRDefault="00414279" w:rsidP="00414279">
      <w:pPr>
        <w:numPr>
          <w:ilvl w:val="0"/>
          <w:numId w:val="5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sulin Injections (via syringe or insulin pen) – Most common method.</w:t>
      </w:r>
    </w:p>
    <w:p w14:paraId="4980907A" w14:textId="77777777" w:rsidR="00414279" w:rsidRPr="00F71228" w:rsidRDefault="00414279" w:rsidP="00414279">
      <w:pPr>
        <w:numPr>
          <w:ilvl w:val="0"/>
          <w:numId w:val="5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sulin Pumps – Delivers a continuous dose of insulin throughout the day.</w:t>
      </w:r>
    </w:p>
    <w:p w14:paraId="6433662B" w14:textId="77777777" w:rsidR="00414279" w:rsidRPr="00F71228" w:rsidRDefault="00414279" w:rsidP="00414279">
      <w:pPr>
        <w:numPr>
          <w:ilvl w:val="0"/>
          <w:numId w:val="5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haled Insulin – A newer method (e.g., Afrezza) for rapid-acting insulin.</w:t>
      </w:r>
    </w:p>
    <w:p w14:paraId="22E37543" w14:textId="77777777" w:rsidR="00414279" w:rsidRPr="00F71228" w:rsidRDefault="00414279" w:rsidP="00414279">
      <w:pPr>
        <w:numPr>
          <w:ilvl w:val="0"/>
          <w:numId w:val="5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Artificial Pancreas (Closed-Loop System) – A more advanced system that adjusts insulin automatically.</w:t>
      </w:r>
    </w:p>
    <w:p w14:paraId="0B164590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4. Insulin Therapy Regimens</w:t>
      </w:r>
    </w:p>
    <w:p w14:paraId="70775DF5" w14:textId="77777777" w:rsidR="00414279" w:rsidRPr="00F71228" w:rsidRDefault="00414279" w:rsidP="00414279">
      <w:pPr>
        <w:numPr>
          <w:ilvl w:val="0"/>
          <w:numId w:val="6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 xml:space="preserve">Basal-Bolus Therapy (Multiple Daily Injections - MDI): </w:t>
      </w:r>
    </w:p>
    <w:p w14:paraId="2E5C6622" w14:textId="77777777" w:rsidR="00414279" w:rsidRPr="00F71228" w:rsidRDefault="00414279" w:rsidP="00414279">
      <w:pPr>
        <w:numPr>
          <w:ilvl w:val="1"/>
          <w:numId w:val="6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Basal insulin (long-acting) taken once or twice daily.</w:t>
      </w:r>
    </w:p>
    <w:p w14:paraId="29C6F002" w14:textId="77777777" w:rsidR="00414279" w:rsidRPr="00F71228" w:rsidRDefault="00414279" w:rsidP="00414279">
      <w:pPr>
        <w:numPr>
          <w:ilvl w:val="1"/>
          <w:numId w:val="6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Bolus insulin (rapid-acting) taken before meals to cover carbohydrate intake.</w:t>
      </w:r>
    </w:p>
    <w:p w14:paraId="4FF24568" w14:textId="77777777" w:rsidR="00414279" w:rsidRPr="00F71228" w:rsidRDefault="00414279" w:rsidP="00414279">
      <w:pPr>
        <w:numPr>
          <w:ilvl w:val="0"/>
          <w:numId w:val="6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Twice-Daily Insulin Therapy: Mix of short- and intermediate-acting insulin given morning and night.</w:t>
      </w:r>
    </w:p>
    <w:p w14:paraId="1C5D87F7" w14:textId="77777777" w:rsidR="00414279" w:rsidRPr="00F71228" w:rsidRDefault="00414279" w:rsidP="00414279">
      <w:pPr>
        <w:numPr>
          <w:ilvl w:val="0"/>
          <w:numId w:val="6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ontinuous Subcutaneous Insulin Infusion (CSII): Used with insulin pumps.</w:t>
      </w:r>
    </w:p>
    <w:p w14:paraId="4B35D8C2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5. Monitoring &amp; Adjusting Insulin Doses</w:t>
      </w:r>
    </w:p>
    <w:p w14:paraId="6BC975FF" w14:textId="77777777" w:rsidR="00414279" w:rsidRPr="00F71228" w:rsidRDefault="00414279" w:rsidP="00414279">
      <w:pPr>
        <w:numPr>
          <w:ilvl w:val="0"/>
          <w:numId w:val="6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Blood Glucose Monitoring: Patients use glucometers or continuous glucose monitors (CGMs) to track sugar levels.</w:t>
      </w:r>
    </w:p>
    <w:p w14:paraId="2AC0AA94" w14:textId="77777777" w:rsidR="00414279" w:rsidRPr="00F71228" w:rsidRDefault="00414279" w:rsidP="00414279">
      <w:pPr>
        <w:numPr>
          <w:ilvl w:val="0"/>
          <w:numId w:val="6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arbohydrate Counting: Helps determine insulin dose before meals.</w:t>
      </w:r>
    </w:p>
    <w:p w14:paraId="3C5CBBD2" w14:textId="77777777" w:rsidR="00414279" w:rsidRPr="00F71228" w:rsidRDefault="00414279" w:rsidP="00414279">
      <w:pPr>
        <w:numPr>
          <w:ilvl w:val="0"/>
          <w:numId w:val="6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Exercise &amp; Lifestyle Adjustments: Physical activity affects insulin sensitivity, requiring dosage adjustments.</w:t>
      </w:r>
    </w:p>
    <w:p w14:paraId="4C9E28C7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6. Risks &amp; Side Effects</w:t>
      </w:r>
    </w:p>
    <w:p w14:paraId="6A8F2AB0" w14:textId="77777777" w:rsidR="00414279" w:rsidRPr="00F71228" w:rsidRDefault="00414279" w:rsidP="00414279">
      <w:pPr>
        <w:numPr>
          <w:ilvl w:val="0"/>
          <w:numId w:val="6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Hypoglycemia (Low Blood Sugar) – Can occur if too much insulin is taken or food intake is insufficient.</w:t>
      </w:r>
    </w:p>
    <w:p w14:paraId="11659E52" w14:textId="77777777" w:rsidR="00414279" w:rsidRPr="00F71228" w:rsidRDefault="00414279" w:rsidP="00414279">
      <w:pPr>
        <w:numPr>
          <w:ilvl w:val="0"/>
          <w:numId w:val="6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Weight Gain – Due to improved glucose absorption and energy storage.</w:t>
      </w:r>
    </w:p>
    <w:p w14:paraId="0277775A" w14:textId="77777777" w:rsidR="00414279" w:rsidRPr="00F71228" w:rsidRDefault="00414279" w:rsidP="00414279">
      <w:pPr>
        <w:numPr>
          <w:ilvl w:val="0"/>
          <w:numId w:val="6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sulin Resistance – In type 2 diabetes, the body may need higher doses over time.</w:t>
      </w:r>
    </w:p>
    <w:p w14:paraId="3C2A56B7" w14:textId="77777777" w:rsidR="00414279" w:rsidRPr="00F71228" w:rsidRDefault="00414279" w:rsidP="00414279">
      <w:pPr>
        <w:numPr>
          <w:ilvl w:val="0"/>
          <w:numId w:val="6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Lipodystrophy – Fat tissue changes at injection sites if the same spot is used repeatedly.</w:t>
      </w:r>
    </w:p>
    <w:p w14:paraId="3F4D8BF7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7. Who Needs Insulin Therapy?</w:t>
      </w:r>
    </w:p>
    <w:p w14:paraId="1CFF5946" w14:textId="77777777" w:rsidR="00414279" w:rsidRPr="00F71228" w:rsidRDefault="00414279" w:rsidP="00414279">
      <w:pPr>
        <w:numPr>
          <w:ilvl w:val="0"/>
          <w:numId w:val="6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Type 1 Diabetes: Must use insulin lifelong.</w:t>
      </w:r>
    </w:p>
    <w:p w14:paraId="0B10A468" w14:textId="77777777" w:rsidR="00414279" w:rsidRPr="00F71228" w:rsidRDefault="00414279" w:rsidP="00414279">
      <w:pPr>
        <w:numPr>
          <w:ilvl w:val="0"/>
          <w:numId w:val="6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Type 2 Diabetes: If oral medications fail, or during illness, pregnancy, or surgery.</w:t>
      </w:r>
    </w:p>
    <w:p w14:paraId="187FD252" w14:textId="77777777" w:rsidR="00414279" w:rsidRPr="00F71228" w:rsidRDefault="00414279" w:rsidP="00414279">
      <w:pPr>
        <w:numPr>
          <w:ilvl w:val="0"/>
          <w:numId w:val="6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Gestational Diabetes: Sometimes needed if blood sugar is not controlled with diet alone.</w:t>
      </w:r>
    </w:p>
    <w:p w14:paraId="7AB45187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Conclusion</w:t>
      </w:r>
    </w:p>
    <w:p w14:paraId="72A89BA8" w14:textId="77777777" w:rsidR="00414279" w:rsidRPr="00F71228" w:rsidRDefault="00414279" w:rsidP="0041427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1228">
        <w:rPr>
          <w:rFonts w:ascii="Times New Roman" w:hAnsi="Times New Roman" w:cs="Times New Roman"/>
          <w:sz w:val="20"/>
          <w:szCs w:val="20"/>
        </w:rPr>
        <w:t>Insulin therapy is a lifesaving treatment for diabetes, helping maintain normal blood sugar levels and preventing complications. Proper monitoring, individualized dosing, and lifestyle adjustments ensure safe and effective use.</w:t>
      </w:r>
    </w:p>
    <w:p w14:paraId="2DC5760F" w14:textId="77777777" w:rsidR="00414279" w:rsidRDefault="00414279"/>
    <w:sectPr w:rsidR="00414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044C4"/>
    <w:multiLevelType w:val="multilevel"/>
    <w:tmpl w:val="A232C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D41687"/>
    <w:multiLevelType w:val="multilevel"/>
    <w:tmpl w:val="FC2CC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B3713F"/>
    <w:multiLevelType w:val="multilevel"/>
    <w:tmpl w:val="96E8C85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1C114C"/>
    <w:multiLevelType w:val="multilevel"/>
    <w:tmpl w:val="8CB68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B3C35"/>
    <w:multiLevelType w:val="multilevel"/>
    <w:tmpl w:val="E8602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B4A85"/>
    <w:multiLevelType w:val="multilevel"/>
    <w:tmpl w:val="05BA2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2D2E35"/>
    <w:multiLevelType w:val="multilevel"/>
    <w:tmpl w:val="C128A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A80AC7"/>
    <w:multiLevelType w:val="multilevel"/>
    <w:tmpl w:val="55201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2C83B89"/>
    <w:multiLevelType w:val="multilevel"/>
    <w:tmpl w:val="91AE5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8667CA"/>
    <w:multiLevelType w:val="multilevel"/>
    <w:tmpl w:val="D6E6D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736AC0"/>
    <w:multiLevelType w:val="multilevel"/>
    <w:tmpl w:val="06461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362C62"/>
    <w:multiLevelType w:val="multilevel"/>
    <w:tmpl w:val="EA9E5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935457"/>
    <w:multiLevelType w:val="multilevel"/>
    <w:tmpl w:val="87820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C828D8"/>
    <w:multiLevelType w:val="multilevel"/>
    <w:tmpl w:val="2F0E7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157510"/>
    <w:multiLevelType w:val="multilevel"/>
    <w:tmpl w:val="6F9E6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8200261"/>
    <w:multiLevelType w:val="multilevel"/>
    <w:tmpl w:val="BF080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8C19C7"/>
    <w:multiLevelType w:val="multilevel"/>
    <w:tmpl w:val="23BC476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9F67B6F"/>
    <w:multiLevelType w:val="multilevel"/>
    <w:tmpl w:val="44EEE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D3C1CD6"/>
    <w:multiLevelType w:val="multilevel"/>
    <w:tmpl w:val="08CE0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D9155A2"/>
    <w:multiLevelType w:val="multilevel"/>
    <w:tmpl w:val="EE9A4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45E3EE5"/>
    <w:multiLevelType w:val="multilevel"/>
    <w:tmpl w:val="12883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9AC4007"/>
    <w:multiLevelType w:val="multilevel"/>
    <w:tmpl w:val="00AC3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9F65A35"/>
    <w:multiLevelType w:val="multilevel"/>
    <w:tmpl w:val="F9420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A3D7396"/>
    <w:multiLevelType w:val="multilevel"/>
    <w:tmpl w:val="44644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D287225"/>
    <w:multiLevelType w:val="multilevel"/>
    <w:tmpl w:val="8DFA4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E7C6E3C"/>
    <w:multiLevelType w:val="multilevel"/>
    <w:tmpl w:val="67AA5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E8D795C"/>
    <w:multiLevelType w:val="multilevel"/>
    <w:tmpl w:val="45FA065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EC84FAC"/>
    <w:multiLevelType w:val="multilevel"/>
    <w:tmpl w:val="7CF07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F282AC4"/>
    <w:multiLevelType w:val="multilevel"/>
    <w:tmpl w:val="B9D81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1DC4905"/>
    <w:multiLevelType w:val="multilevel"/>
    <w:tmpl w:val="16540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260269E"/>
    <w:multiLevelType w:val="multilevel"/>
    <w:tmpl w:val="5FA474E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31B1DAF"/>
    <w:multiLevelType w:val="multilevel"/>
    <w:tmpl w:val="F4063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53A0900"/>
    <w:multiLevelType w:val="multilevel"/>
    <w:tmpl w:val="06125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6A15B65"/>
    <w:multiLevelType w:val="multilevel"/>
    <w:tmpl w:val="11B47B9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734480C"/>
    <w:multiLevelType w:val="multilevel"/>
    <w:tmpl w:val="8E20C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99651D9"/>
    <w:multiLevelType w:val="multilevel"/>
    <w:tmpl w:val="5F0A6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A2E19AC"/>
    <w:multiLevelType w:val="multilevel"/>
    <w:tmpl w:val="42D41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BC63FAE"/>
    <w:multiLevelType w:val="multilevel"/>
    <w:tmpl w:val="78DC2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C9B1629"/>
    <w:multiLevelType w:val="multilevel"/>
    <w:tmpl w:val="A7D8B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E653FB4"/>
    <w:multiLevelType w:val="multilevel"/>
    <w:tmpl w:val="35789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07D0DF0"/>
    <w:multiLevelType w:val="multilevel"/>
    <w:tmpl w:val="B226D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1950E87"/>
    <w:multiLevelType w:val="multilevel"/>
    <w:tmpl w:val="2CAAB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20F429B"/>
    <w:multiLevelType w:val="multilevel"/>
    <w:tmpl w:val="E81E5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49C2C43"/>
    <w:multiLevelType w:val="multilevel"/>
    <w:tmpl w:val="9288D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75C3E50"/>
    <w:multiLevelType w:val="multilevel"/>
    <w:tmpl w:val="6E6EF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7616F04"/>
    <w:multiLevelType w:val="multilevel"/>
    <w:tmpl w:val="87E61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A6823C3"/>
    <w:multiLevelType w:val="multilevel"/>
    <w:tmpl w:val="70A6226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0020039"/>
    <w:multiLevelType w:val="multilevel"/>
    <w:tmpl w:val="945AB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608F0A17"/>
    <w:multiLevelType w:val="multilevel"/>
    <w:tmpl w:val="6F28D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2226B8E"/>
    <w:multiLevelType w:val="multilevel"/>
    <w:tmpl w:val="CAC8E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6B457DA2"/>
    <w:multiLevelType w:val="multilevel"/>
    <w:tmpl w:val="0CD46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6B5D2D89"/>
    <w:multiLevelType w:val="multilevel"/>
    <w:tmpl w:val="1E04E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6DCE42A9"/>
    <w:multiLevelType w:val="multilevel"/>
    <w:tmpl w:val="1D222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E237782"/>
    <w:multiLevelType w:val="multilevel"/>
    <w:tmpl w:val="FA02B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0373FC2"/>
    <w:multiLevelType w:val="multilevel"/>
    <w:tmpl w:val="67B85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0D97317"/>
    <w:multiLevelType w:val="multilevel"/>
    <w:tmpl w:val="2D649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71E24214"/>
    <w:multiLevelType w:val="multilevel"/>
    <w:tmpl w:val="8B90A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747923BD"/>
    <w:multiLevelType w:val="multilevel"/>
    <w:tmpl w:val="8EF60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779D0E7D"/>
    <w:multiLevelType w:val="multilevel"/>
    <w:tmpl w:val="22DE1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7AA00DC0"/>
    <w:multiLevelType w:val="multilevel"/>
    <w:tmpl w:val="4934C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7C465903"/>
    <w:multiLevelType w:val="multilevel"/>
    <w:tmpl w:val="0A548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E85161A"/>
    <w:multiLevelType w:val="multilevel"/>
    <w:tmpl w:val="10283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7ED03C31"/>
    <w:multiLevelType w:val="multilevel"/>
    <w:tmpl w:val="D7A45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578137">
    <w:abstractNumId w:val="17"/>
  </w:num>
  <w:num w:numId="2" w16cid:durableId="1825656716">
    <w:abstractNumId w:val="18"/>
  </w:num>
  <w:num w:numId="3" w16cid:durableId="1611088081">
    <w:abstractNumId w:val="60"/>
  </w:num>
  <w:num w:numId="4" w16cid:durableId="1842961176">
    <w:abstractNumId w:val="38"/>
  </w:num>
  <w:num w:numId="5" w16cid:durableId="1146822073">
    <w:abstractNumId w:val="54"/>
  </w:num>
  <w:num w:numId="6" w16cid:durableId="732773685">
    <w:abstractNumId w:val="62"/>
  </w:num>
  <w:num w:numId="7" w16cid:durableId="1073814911">
    <w:abstractNumId w:val="42"/>
  </w:num>
  <w:num w:numId="8" w16cid:durableId="661008987">
    <w:abstractNumId w:val="28"/>
  </w:num>
  <w:num w:numId="9" w16cid:durableId="1260287408">
    <w:abstractNumId w:val="4"/>
  </w:num>
  <w:num w:numId="10" w16cid:durableId="1489324080">
    <w:abstractNumId w:val="45"/>
  </w:num>
  <w:num w:numId="11" w16cid:durableId="1867062479">
    <w:abstractNumId w:val="16"/>
  </w:num>
  <w:num w:numId="12" w16cid:durableId="578174758">
    <w:abstractNumId w:val="46"/>
  </w:num>
  <w:num w:numId="13" w16cid:durableId="671565723">
    <w:abstractNumId w:val="33"/>
  </w:num>
  <w:num w:numId="14" w16cid:durableId="1348287273">
    <w:abstractNumId w:val="26"/>
  </w:num>
  <w:num w:numId="15" w16cid:durableId="491945775">
    <w:abstractNumId w:val="30"/>
  </w:num>
  <w:num w:numId="16" w16cid:durableId="459809129">
    <w:abstractNumId w:val="2"/>
  </w:num>
  <w:num w:numId="17" w16cid:durableId="1717512496">
    <w:abstractNumId w:val="55"/>
  </w:num>
  <w:num w:numId="18" w16cid:durableId="1566835320">
    <w:abstractNumId w:val="14"/>
  </w:num>
  <w:num w:numId="19" w16cid:durableId="2063406773">
    <w:abstractNumId w:val="57"/>
  </w:num>
  <w:num w:numId="20" w16cid:durableId="1696492632">
    <w:abstractNumId w:val="29"/>
  </w:num>
  <w:num w:numId="21" w16cid:durableId="2121879091">
    <w:abstractNumId w:val="19"/>
  </w:num>
  <w:num w:numId="22" w16cid:durableId="32581511">
    <w:abstractNumId w:val="25"/>
  </w:num>
  <w:num w:numId="23" w16cid:durableId="585576630">
    <w:abstractNumId w:val="9"/>
  </w:num>
  <w:num w:numId="24" w16cid:durableId="1953592650">
    <w:abstractNumId w:val="61"/>
  </w:num>
  <w:num w:numId="25" w16cid:durableId="56364714">
    <w:abstractNumId w:val="53"/>
  </w:num>
  <w:num w:numId="26" w16cid:durableId="861017584">
    <w:abstractNumId w:val="31"/>
  </w:num>
  <w:num w:numId="27" w16cid:durableId="2045909749">
    <w:abstractNumId w:val="24"/>
  </w:num>
  <w:num w:numId="28" w16cid:durableId="293757470">
    <w:abstractNumId w:val="56"/>
  </w:num>
  <w:num w:numId="29" w16cid:durableId="1762220646">
    <w:abstractNumId w:val="1"/>
  </w:num>
  <w:num w:numId="30" w16cid:durableId="654601927">
    <w:abstractNumId w:val="40"/>
  </w:num>
  <w:num w:numId="31" w16cid:durableId="343820277">
    <w:abstractNumId w:val="12"/>
  </w:num>
  <w:num w:numId="32" w16cid:durableId="1168135289">
    <w:abstractNumId w:val="35"/>
  </w:num>
  <w:num w:numId="33" w16cid:durableId="1989236844">
    <w:abstractNumId w:val="47"/>
  </w:num>
  <w:num w:numId="34" w16cid:durableId="715734384">
    <w:abstractNumId w:val="51"/>
  </w:num>
  <w:num w:numId="35" w16cid:durableId="1493251912">
    <w:abstractNumId w:val="22"/>
  </w:num>
  <w:num w:numId="36" w16cid:durableId="1527208716">
    <w:abstractNumId w:val="8"/>
  </w:num>
  <w:num w:numId="37" w16cid:durableId="1152914579">
    <w:abstractNumId w:val="20"/>
  </w:num>
  <w:num w:numId="38" w16cid:durableId="1122961115">
    <w:abstractNumId w:val="0"/>
  </w:num>
  <w:num w:numId="39" w16cid:durableId="855998268">
    <w:abstractNumId w:val="27"/>
  </w:num>
  <w:num w:numId="40" w16cid:durableId="929005396">
    <w:abstractNumId w:val="59"/>
  </w:num>
  <w:num w:numId="41" w16cid:durableId="145633965">
    <w:abstractNumId w:val="44"/>
  </w:num>
  <w:num w:numId="42" w16cid:durableId="259291147">
    <w:abstractNumId w:val="43"/>
  </w:num>
  <w:num w:numId="43" w16cid:durableId="1352609554">
    <w:abstractNumId w:val="10"/>
  </w:num>
  <w:num w:numId="44" w16cid:durableId="649603684">
    <w:abstractNumId w:val="3"/>
  </w:num>
  <w:num w:numId="45" w16cid:durableId="1481966689">
    <w:abstractNumId w:val="50"/>
  </w:num>
  <w:num w:numId="46" w16cid:durableId="1794400177">
    <w:abstractNumId w:val="23"/>
  </w:num>
  <w:num w:numId="47" w16cid:durableId="565998272">
    <w:abstractNumId w:val="32"/>
  </w:num>
  <w:num w:numId="48" w16cid:durableId="175390486">
    <w:abstractNumId w:val="5"/>
  </w:num>
  <w:num w:numId="49" w16cid:durableId="256522438">
    <w:abstractNumId w:val="6"/>
  </w:num>
  <w:num w:numId="50" w16cid:durableId="367147697">
    <w:abstractNumId w:val="21"/>
  </w:num>
  <w:num w:numId="51" w16cid:durableId="1817531415">
    <w:abstractNumId w:val="37"/>
  </w:num>
  <w:num w:numId="52" w16cid:durableId="523135855">
    <w:abstractNumId w:val="39"/>
  </w:num>
  <w:num w:numId="53" w16cid:durableId="574630898">
    <w:abstractNumId w:val="49"/>
  </w:num>
  <w:num w:numId="54" w16cid:durableId="87359598">
    <w:abstractNumId w:val="34"/>
  </w:num>
  <w:num w:numId="55" w16cid:durableId="567228638">
    <w:abstractNumId w:val="11"/>
  </w:num>
  <w:num w:numId="56" w16cid:durableId="625084024">
    <w:abstractNumId w:val="48"/>
  </w:num>
  <w:num w:numId="57" w16cid:durableId="1607275386">
    <w:abstractNumId w:val="41"/>
  </w:num>
  <w:num w:numId="58" w16cid:durableId="1327979804">
    <w:abstractNumId w:val="7"/>
  </w:num>
  <w:num w:numId="59" w16cid:durableId="1969967416">
    <w:abstractNumId w:val="52"/>
  </w:num>
  <w:num w:numId="60" w16cid:durableId="318923188">
    <w:abstractNumId w:val="15"/>
  </w:num>
  <w:num w:numId="61" w16cid:durableId="1777094411">
    <w:abstractNumId w:val="58"/>
  </w:num>
  <w:num w:numId="62" w16cid:durableId="1420712961">
    <w:abstractNumId w:val="13"/>
  </w:num>
  <w:num w:numId="63" w16cid:durableId="198974356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79"/>
    <w:rsid w:val="00414279"/>
    <w:rsid w:val="005D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67E1C"/>
  <w15:chartTrackingRefBased/>
  <w15:docId w15:val="{4C521CD9-C7F9-4370-A10A-FA4F36A8B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7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2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2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2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2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2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2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2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2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2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2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2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2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427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277</Words>
  <Characters>18681</Characters>
  <Application>Microsoft Office Word</Application>
  <DocSecurity>0</DocSecurity>
  <Lines>155</Lines>
  <Paragraphs>43</Paragraphs>
  <ScaleCrop>false</ScaleCrop>
  <Company/>
  <LinksUpToDate>false</LinksUpToDate>
  <CharactersWithSpaces>2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zar Shaikh</dc:creator>
  <cp:keywords/>
  <dc:description/>
  <cp:lastModifiedBy>Abuzar Shaikh</cp:lastModifiedBy>
  <cp:revision>1</cp:revision>
  <dcterms:created xsi:type="dcterms:W3CDTF">2026-03-24T11:29:00Z</dcterms:created>
  <dcterms:modified xsi:type="dcterms:W3CDTF">2026-03-24T11:29:00Z</dcterms:modified>
</cp:coreProperties>
</file>